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4C359B" w14:textId="1DA0AAA3" w:rsidR="0087008A" w:rsidRPr="00E27481" w:rsidRDefault="0087008A" w:rsidP="0087008A">
      <w:pPr>
        <w:pStyle w:val="berschrift1"/>
        <w:rPr>
          <w:b/>
          <w:bCs/>
          <w:lang w:eastAsia="de-DE"/>
        </w:rPr>
      </w:pPr>
      <w:bookmarkStart w:id="0" w:name="_Toc131584523"/>
      <w:r w:rsidRPr="00E27481">
        <w:rPr>
          <w:b/>
          <w:bCs/>
          <w:lang w:eastAsia="de-DE"/>
        </w:rPr>
        <w:t xml:space="preserve">ADDITIONAL FILE 14: SENSITIVITY ANALYSIS OF DIFFERENT </w:t>
      </w:r>
      <w:r w:rsidR="0045621C">
        <w:rPr>
          <w:b/>
          <w:bCs/>
          <w:lang w:eastAsia="de-DE"/>
        </w:rPr>
        <w:t>CORRELATION</w:t>
      </w:r>
      <w:r w:rsidRPr="00E27481">
        <w:rPr>
          <w:b/>
          <w:bCs/>
          <w:lang w:eastAsia="de-DE"/>
        </w:rPr>
        <w:t xml:space="preserve"> COEFFICIENTS</w:t>
      </w:r>
      <w:bookmarkEnd w:id="0"/>
      <w:r w:rsidRPr="00E27481">
        <w:rPr>
          <w:b/>
          <w:bCs/>
          <w:lang w:eastAsia="de-DE"/>
        </w:rPr>
        <w:t xml:space="preserve"> </w:t>
      </w:r>
    </w:p>
    <w:p w14:paraId="43B178AA" w14:textId="77777777" w:rsidR="0087008A" w:rsidRPr="00E27481" w:rsidRDefault="0087008A" w:rsidP="0087008A">
      <w:pPr>
        <w:rPr>
          <w:b/>
          <w:bCs/>
        </w:rPr>
      </w:pPr>
    </w:p>
    <w:p w14:paraId="492F956A" w14:textId="7EDD51C0" w:rsidR="0045621C" w:rsidRDefault="0087008A" w:rsidP="0087008A">
      <w:r>
        <w:t>Table S1</w:t>
      </w:r>
      <w:r w:rsidR="00BE74B4">
        <w:t>4</w:t>
      </w:r>
      <w:r>
        <w:t xml:space="preserve"> shows the results of a sensitivity analysis comparing the effect size Cohen’s for different outcomes when using different regression coefficients. The results show </w:t>
      </w:r>
      <w:r w:rsidR="0045621C">
        <w:t>that in 4 out of 22 outcomes, the interpretation varied from medium to large, when using a different regression coefficient. The remaining outcomes had the same interpretation of the effect size when using the three different correlation coefficients (r).</w:t>
      </w:r>
    </w:p>
    <w:p w14:paraId="5BA785E2" w14:textId="77777777" w:rsidR="0087008A" w:rsidRPr="008806A2" w:rsidRDefault="0087008A" w:rsidP="0087008A">
      <w:pPr>
        <w:jc w:val="both"/>
        <w:rPr>
          <w:lang w:eastAsia="de-DE"/>
        </w:rPr>
      </w:pPr>
    </w:p>
    <w:p w14:paraId="44C81574" w14:textId="41EBE743" w:rsidR="0087008A" w:rsidRDefault="0087008A" w:rsidP="0087008A">
      <w:pPr>
        <w:rPr>
          <w:lang w:eastAsia="de-DE"/>
        </w:rPr>
      </w:pPr>
      <w:r>
        <w:rPr>
          <w:b/>
          <w:bCs/>
        </w:rPr>
        <w:t>Table S1</w:t>
      </w:r>
      <w:r w:rsidR="00BC155D">
        <w:rPr>
          <w:b/>
          <w:bCs/>
        </w:rPr>
        <w:t>4</w:t>
      </w:r>
      <w:r>
        <w:rPr>
          <w:b/>
          <w:bCs/>
        </w:rPr>
        <w:t>. Sensitivity analysis comparing effect sizes using different r</w:t>
      </w:r>
    </w:p>
    <w:tbl>
      <w:tblPr>
        <w:tblStyle w:val="Tabellenraster"/>
        <w:tblW w:w="9351" w:type="dxa"/>
        <w:tblLook w:val="04A0" w:firstRow="1" w:lastRow="0" w:firstColumn="1" w:lastColumn="0" w:noHBand="0" w:noVBand="1"/>
      </w:tblPr>
      <w:tblGrid>
        <w:gridCol w:w="1847"/>
        <w:gridCol w:w="1885"/>
        <w:gridCol w:w="2075"/>
        <w:gridCol w:w="1843"/>
        <w:gridCol w:w="1701"/>
      </w:tblGrid>
      <w:tr w:rsidR="0087008A" w14:paraId="665E1193" w14:textId="77777777" w:rsidTr="0045621C">
        <w:tc>
          <w:tcPr>
            <w:tcW w:w="1847" w:type="dxa"/>
          </w:tcPr>
          <w:p w14:paraId="4AEBE1A0" w14:textId="77777777" w:rsidR="0087008A" w:rsidRPr="002F3BF0" w:rsidRDefault="0087008A" w:rsidP="00C010B7">
            <w:pPr>
              <w:rPr>
                <w:b/>
                <w:bCs/>
              </w:rPr>
            </w:pPr>
            <w:r w:rsidRPr="002F3BF0">
              <w:rPr>
                <w:b/>
                <w:bCs/>
              </w:rPr>
              <w:t>Author, study reference</w:t>
            </w:r>
          </w:p>
        </w:tc>
        <w:tc>
          <w:tcPr>
            <w:tcW w:w="1885" w:type="dxa"/>
          </w:tcPr>
          <w:p w14:paraId="563B92D6" w14:textId="77777777" w:rsidR="0087008A" w:rsidRPr="002F3BF0" w:rsidRDefault="0087008A" w:rsidP="00C010B7">
            <w:pPr>
              <w:rPr>
                <w:b/>
                <w:bCs/>
              </w:rPr>
            </w:pPr>
            <w:r w:rsidRPr="002F3BF0">
              <w:rPr>
                <w:b/>
                <w:bCs/>
              </w:rPr>
              <w:t>outcome</w:t>
            </w:r>
          </w:p>
        </w:tc>
        <w:tc>
          <w:tcPr>
            <w:tcW w:w="2075" w:type="dxa"/>
          </w:tcPr>
          <w:p w14:paraId="467D022B" w14:textId="77777777" w:rsidR="0087008A" w:rsidRPr="002F3BF0" w:rsidRDefault="0087008A" w:rsidP="00C010B7">
            <w:pPr>
              <w:rPr>
                <w:b/>
                <w:bCs/>
              </w:rPr>
            </w:pPr>
            <w:r w:rsidRPr="002F3BF0">
              <w:rPr>
                <w:b/>
                <w:bCs/>
              </w:rPr>
              <w:t>Cohens d with r= 0.5</w:t>
            </w:r>
          </w:p>
        </w:tc>
        <w:tc>
          <w:tcPr>
            <w:tcW w:w="1843" w:type="dxa"/>
          </w:tcPr>
          <w:p w14:paraId="44C91113" w14:textId="77777777" w:rsidR="0087008A" w:rsidRPr="002F3BF0" w:rsidRDefault="0087008A" w:rsidP="00C010B7">
            <w:pPr>
              <w:rPr>
                <w:b/>
                <w:bCs/>
              </w:rPr>
            </w:pPr>
            <w:r w:rsidRPr="002F3BF0">
              <w:rPr>
                <w:b/>
                <w:bCs/>
              </w:rPr>
              <w:t>Cohens d with r= 0.2</w:t>
            </w:r>
          </w:p>
        </w:tc>
        <w:tc>
          <w:tcPr>
            <w:tcW w:w="1701" w:type="dxa"/>
          </w:tcPr>
          <w:p w14:paraId="70A0DD7E" w14:textId="77777777" w:rsidR="0087008A" w:rsidRPr="002F3BF0" w:rsidRDefault="0087008A" w:rsidP="00C010B7">
            <w:pPr>
              <w:rPr>
                <w:b/>
                <w:bCs/>
              </w:rPr>
            </w:pPr>
            <w:r w:rsidRPr="002F3BF0">
              <w:rPr>
                <w:b/>
                <w:bCs/>
              </w:rPr>
              <w:t>Cohens d with r= 0.8</w:t>
            </w:r>
          </w:p>
        </w:tc>
      </w:tr>
      <w:tr w:rsidR="0087008A" w14:paraId="3D57E64D" w14:textId="77777777" w:rsidTr="0045621C">
        <w:tc>
          <w:tcPr>
            <w:tcW w:w="1847" w:type="dxa"/>
          </w:tcPr>
          <w:p w14:paraId="41D51655" w14:textId="2BA15812" w:rsidR="0087008A" w:rsidRPr="002F3BF0" w:rsidRDefault="0087008A" w:rsidP="00C010B7">
            <w:pPr>
              <w:rPr>
                <w:lang w:val="de-DE"/>
              </w:rPr>
            </w:pPr>
            <w:proofErr w:type="spellStart"/>
            <w:r w:rsidRPr="002F3BF0">
              <w:rPr>
                <w:lang w:val="de-DE"/>
              </w:rPr>
              <w:t>Muke</w:t>
            </w:r>
            <w:proofErr w:type="spellEnd"/>
            <w:r w:rsidRPr="002F3BF0">
              <w:rPr>
                <w:lang w:val="de-DE"/>
              </w:rPr>
              <w:t xml:space="preserve"> (DGT </w:t>
            </w:r>
            <w:proofErr w:type="spellStart"/>
            <w:r w:rsidRPr="002F3BF0">
              <w:rPr>
                <w:lang w:val="de-DE"/>
              </w:rPr>
              <w:t>intervention</w:t>
            </w:r>
            <w:proofErr w:type="spellEnd"/>
            <w:r w:rsidRPr="002F3BF0">
              <w:rPr>
                <w:lang w:val="de-DE"/>
              </w:rPr>
              <w:t xml:space="preserve">), </w:t>
            </w:r>
            <w:r w:rsidRPr="002F3BF0">
              <w:fldChar w:fldCharType="begin" w:fldLock="1"/>
            </w:r>
            <w:r w:rsidR="002F3BF0">
              <w:rPr>
                <w:lang w:val="de-DE"/>
              </w:rPr>
              <w:instrText>ADDIN CSL_CITATION {"citationItems":[{"id":"ITEM-1","itemData":{"DOI":"doi:10.3390/ijerph17176368","author":[{"dropping-particle":"","family":"Muke","given":"Shital S","non-dropping-particle":"","parse-names":false,"suffix":""},{"dropping-particle":"","family":"Tugnawat","given":"Deepak","non-dropping-particle":"","parse-names":false,"suffix":""},{"dropping-particle":"","family":"Joshi","given":"Udita","non-dropping-particle":"","parse-names":false,"suffix":""},{"dropping-particle":"","family":"Anand","given":"Aditya","non-dropping-particle":"","parse-names":false,"suffix":""},{"dropping-particle":"","family":"Khan","given":"Azaz","non-dropping-particle":"","parse-names":false,"suffix":""}],"container-title":"Environmental research and public health","id":"ITEM-1","issued":{"date-parts":[["2020"]]},"page":"1-22","title":"Digital Training for Non-Specialist Health Workers to Deliver a Brief Psychological Treatment for Depression in Primary Care in India : Findings from a Randomized Pilot Study","type":"article-journal","volume":"17"},"uris":["http://www.mendeley.com/documents/?uuid=d38f04aa-5acc-4ffe-8c1e-73bab7bf6f0a"]}],"mendeley":{"formattedCitation":"(1)","plainTextFormattedCitation":"(1)","previouslyFormattedCitation":"(1)"},"properties":{"noteIndex":0},"schema":"https://github.com/citation-style-language/schema/raw/master/csl-citation.json"}</w:instrText>
            </w:r>
            <w:r w:rsidRPr="002F3BF0">
              <w:fldChar w:fldCharType="separate"/>
            </w:r>
            <w:r w:rsidR="002F3BF0" w:rsidRPr="002F3BF0">
              <w:rPr>
                <w:noProof/>
                <w:lang w:val="de-DE"/>
              </w:rPr>
              <w:t>(1)</w:t>
            </w:r>
            <w:r w:rsidRPr="002F3BF0">
              <w:fldChar w:fldCharType="end"/>
            </w:r>
          </w:p>
        </w:tc>
        <w:tc>
          <w:tcPr>
            <w:tcW w:w="1885" w:type="dxa"/>
          </w:tcPr>
          <w:p w14:paraId="26C6A43B" w14:textId="77777777" w:rsidR="0087008A" w:rsidRPr="002F3BF0" w:rsidRDefault="0087008A" w:rsidP="00C010B7">
            <w:r w:rsidRPr="002F3BF0">
              <w:t xml:space="preserve">Competence </w:t>
            </w:r>
          </w:p>
        </w:tc>
        <w:tc>
          <w:tcPr>
            <w:tcW w:w="2075" w:type="dxa"/>
          </w:tcPr>
          <w:p w14:paraId="2D972DBF" w14:textId="67281AAB" w:rsidR="0087008A" w:rsidRPr="0045621C" w:rsidRDefault="0087008A" w:rsidP="00C010B7">
            <w:r w:rsidRPr="0045621C">
              <w:t>0.32</w:t>
            </w:r>
            <w:r w:rsidR="0045621C" w:rsidRPr="0045621C">
              <w:t>,</w:t>
            </w:r>
            <w:r w:rsidRPr="0045621C">
              <w:t xml:space="preserve"> </w:t>
            </w:r>
            <w:r w:rsidR="0045621C" w:rsidRPr="0045621C">
              <w:t>medium</w:t>
            </w:r>
          </w:p>
        </w:tc>
        <w:tc>
          <w:tcPr>
            <w:tcW w:w="1843" w:type="dxa"/>
          </w:tcPr>
          <w:p w14:paraId="1BC2C8B6" w14:textId="3D426584" w:rsidR="0087008A" w:rsidRPr="0045621C" w:rsidRDefault="0087008A" w:rsidP="00C010B7">
            <w:r w:rsidRPr="0045621C">
              <w:t>1.25</w:t>
            </w:r>
            <w:r w:rsidR="0045621C" w:rsidRPr="0045621C">
              <w:t>,</w:t>
            </w:r>
            <w:r w:rsidRPr="0045621C">
              <w:t xml:space="preserve"> large</w:t>
            </w:r>
          </w:p>
        </w:tc>
        <w:tc>
          <w:tcPr>
            <w:tcW w:w="1701" w:type="dxa"/>
          </w:tcPr>
          <w:p w14:paraId="1A9ABD2B" w14:textId="373D58DD" w:rsidR="0087008A" w:rsidRPr="0045621C" w:rsidRDefault="0087008A" w:rsidP="00C010B7">
            <w:r w:rsidRPr="0045621C">
              <w:t>0.63</w:t>
            </w:r>
            <w:r w:rsidR="0045621C" w:rsidRPr="0045621C">
              <w:t>,</w:t>
            </w:r>
            <w:r w:rsidRPr="0045621C">
              <w:t xml:space="preserve"> medium</w:t>
            </w:r>
          </w:p>
        </w:tc>
      </w:tr>
      <w:tr w:rsidR="0087008A" w14:paraId="4B05EA94" w14:textId="77777777" w:rsidTr="0045621C">
        <w:tc>
          <w:tcPr>
            <w:tcW w:w="1847" w:type="dxa"/>
          </w:tcPr>
          <w:p w14:paraId="702ADCFB" w14:textId="5324BF21" w:rsidR="0087008A" w:rsidRPr="002F3BF0" w:rsidRDefault="0087008A" w:rsidP="00C010B7">
            <w:pPr>
              <w:rPr>
                <w:lang w:val="de-DE"/>
              </w:rPr>
            </w:pPr>
            <w:proofErr w:type="spellStart"/>
            <w:r w:rsidRPr="002F3BF0">
              <w:rPr>
                <w:lang w:val="de-DE"/>
              </w:rPr>
              <w:t>Muke</w:t>
            </w:r>
            <w:proofErr w:type="spellEnd"/>
            <w:r w:rsidRPr="002F3BF0">
              <w:rPr>
                <w:lang w:val="de-DE"/>
              </w:rPr>
              <w:t xml:space="preserve">, (DGT+ </w:t>
            </w:r>
            <w:proofErr w:type="spellStart"/>
            <w:r w:rsidRPr="002F3BF0">
              <w:rPr>
                <w:lang w:val="de-DE"/>
              </w:rPr>
              <w:t>intervention</w:t>
            </w:r>
            <w:proofErr w:type="spellEnd"/>
            <w:r w:rsidRPr="002F3BF0">
              <w:rPr>
                <w:lang w:val="de-DE"/>
              </w:rPr>
              <w:t xml:space="preserve">) </w:t>
            </w:r>
            <w:r w:rsidRPr="002F3BF0">
              <w:fldChar w:fldCharType="begin" w:fldLock="1"/>
            </w:r>
            <w:r w:rsidR="002F3BF0">
              <w:rPr>
                <w:lang w:val="de-DE"/>
              </w:rPr>
              <w:instrText>ADDIN CSL_CITATION {"citationItems":[{"id":"ITEM-1","itemData":{"DOI":"doi:10.3390/ijerph17176368","author":[{"dropping-particle":"","family":"Muke","given":"Shital S","non-dropping-particle":"","parse-names":false,"suffix":""},{"dropping-particle":"","family":"Tugnawat","given":"Deepak","non-dropping-particle":"","parse-names":false,"suffix":""},{"dropping-particle":"","family":"Joshi","given":"Udita","non-dropping-particle":"","parse-names":false,"suffix":""},{"dropping-particle":"","family":"Anand","given":"Aditya","non-dropping-particle":"","parse-names":false,"suffix":""},{"dropping-particle":"","family":"Khan","given":"Azaz","non-dropping-particle":"","parse-names":false,"suffix":""}],"container-title":"Environmental research and public health","id":"ITEM-1","issued":{"date-parts":[["2020"]]},"page":"1-22","title":"Digital Training for Non-Specialist Health Workers to Deliver a Brief Psychological Treatment for Depression in Primary Care in India : Findings from a Randomized Pilot Study","type":"article-journal","volume":"17"},"uris":["http://www.mendeley.com/documents/?uuid=d38f04aa-5acc-4ffe-8c1e-73bab7bf6f0a"]}],"mendeley":{"formattedCitation":"(1)","plainTextFormattedCitation":"(1)","previouslyFormattedCitation":"(1)"},"properties":{"noteIndex":0},"schema":"https://github.com/citation-style-language/schema/raw/master/csl-citation.json"}</w:instrText>
            </w:r>
            <w:r w:rsidRPr="002F3BF0">
              <w:fldChar w:fldCharType="separate"/>
            </w:r>
            <w:r w:rsidR="002F3BF0" w:rsidRPr="002F3BF0">
              <w:rPr>
                <w:noProof/>
                <w:lang w:val="de-DE"/>
              </w:rPr>
              <w:t>(1)</w:t>
            </w:r>
            <w:r w:rsidRPr="002F3BF0">
              <w:fldChar w:fldCharType="end"/>
            </w:r>
          </w:p>
        </w:tc>
        <w:tc>
          <w:tcPr>
            <w:tcW w:w="1885" w:type="dxa"/>
          </w:tcPr>
          <w:p w14:paraId="376C6E30" w14:textId="77777777" w:rsidR="0087008A" w:rsidRPr="002F3BF0" w:rsidRDefault="0087008A" w:rsidP="00C010B7">
            <w:r w:rsidRPr="002F3BF0">
              <w:t>Competence</w:t>
            </w:r>
          </w:p>
        </w:tc>
        <w:tc>
          <w:tcPr>
            <w:tcW w:w="2075" w:type="dxa"/>
          </w:tcPr>
          <w:p w14:paraId="55CBFB95" w14:textId="08940643" w:rsidR="0087008A" w:rsidRPr="0045621C" w:rsidRDefault="0087008A" w:rsidP="00C010B7">
            <w:r w:rsidRPr="0045621C">
              <w:t>0.7</w:t>
            </w:r>
            <w:r w:rsidR="0045621C" w:rsidRPr="0045621C">
              <w:t>,</w:t>
            </w:r>
            <w:r w:rsidRPr="0045621C">
              <w:t xml:space="preserve"> medium</w:t>
            </w:r>
          </w:p>
        </w:tc>
        <w:tc>
          <w:tcPr>
            <w:tcW w:w="1843" w:type="dxa"/>
          </w:tcPr>
          <w:p w14:paraId="0D7F5C4C" w14:textId="31C100A6" w:rsidR="0087008A" w:rsidRPr="0045621C" w:rsidRDefault="0087008A" w:rsidP="00C010B7">
            <w:r w:rsidRPr="0045621C">
              <w:t>1.26</w:t>
            </w:r>
            <w:r w:rsidR="0045621C" w:rsidRPr="0045621C">
              <w:t>,</w:t>
            </w:r>
            <w:r w:rsidRPr="0045621C">
              <w:t xml:space="preserve"> large</w:t>
            </w:r>
          </w:p>
        </w:tc>
        <w:tc>
          <w:tcPr>
            <w:tcW w:w="1701" w:type="dxa"/>
          </w:tcPr>
          <w:p w14:paraId="6A0488ED" w14:textId="54429EA5" w:rsidR="0087008A" w:rsidRPr="0045621C" w:rsidRDefault="0087008A" w:rsidP="00C010B7">
            <w:r w:rsidRPr="0045621C">
              <w:t>0.63</w:t>
            </w:r>
            <w:r w:rsidR="0045621C" w:rsidRPr="0045621C">
              <w:t>,</w:t>
            </w:r>
            <w:r w:rsidRPr="0045621C">
              <w:t xml:space="preserve"> medium </w:t>
            </w:r>
          </w:p>
        </w:tc>
      </w:tr>
      <w:tr w:rsidR="0087008A" w14:paraId="63FBA705" w14:textId="77777777" w:rsidTr="0045621C">
        <w:tc>
          <w:tcPr>
            <w:tcW w:w="1847" w:type="dxa"/>
            <w:vMerge w:val="restart"/>
          </w:tcPr>
          <w:p w14:paraId="3D04FA9F" w14:textId="73110E00" w:rsidR="0087008A" w:rsidRPr="002F3BF0" w:rsidRDefault="0087008A" w:rsidP="00C010B7">
            <w:r w:rsidRPr="002F3BF0">
              <w:t xml:space="preserve">Doukani </w:t>
            </w:r>
            <w:r w:rsidRPr="002F3BF0">
              <w:fldChar w:fldCharType="begin" w:fldLock="1"/>
            </w:r>
            <w:r w:rsidR="002F3BF0">
              <w:instrText>ADDIN CSL_CITATION {"citationItems":[{"id":"ITEM-1","itemData":{"DOI":"https:// doi.org/10.1017/gmh.2021.3","author":[{"dropping-particle":"","family":"Doukani","given":"Asmae","non-dropping-particle":"","parse-names":false,"suffix":""},{"dropping-particle":"","family":"Sera","given":"Francesco","non-dropping-particle":"","parse-names":false,"suffix":""},{"dropping-particle":"","family":"Chibanda","given":"Dixon","non-dropping-particle":"","parse-names":false,"suffix":""}],"container-title":"Global Mental Health","id":"ITEM-1","issue":"e9","issued":{"date-parts":[["2022"]]},"page":"1-11","title":"A community health volunteer delivered problem-solving therapy mobile application based on the Friendship Bench ‘ Inuka Coaching ’ in Kenya : A pilot cohort study","type":"article-journal","volume":"8"},"uris":["http://www.mendeley.com/documents/?uuid=22ff62dd-0de3-47d6-a543-f72f10000fd4"]}],"mendeley":{"formattedCitation":"(2)","plainTextFormattedCitation":"(2)","previouslyFormattedCitation":"(2)"},"properties":{"noteIndex":0},"schema":"https://github.com/citation-style-language/schema/raw/master/csl-citation.json"}</w:instrText>
            </w:r>
            <w:r w:rsidRPr="002F3BF0">
              <w:fldChar w:fldCharType="separate"/>
            </w:r>
            <w:r w:rsidR="002F3BF0" w:rsidRPr="002F3BF0">
              <w:rPr>
                <w:noProof/>
              </w:rPr>
              <w:t>(2)</w:t>
            </w:r>
            <w:r w:rsidRPr="002F3BF0">
              <w:fldChar w:fldCharType="end"/>
            </w:r>
          </w:p>
        </w:tc>
        <w:tc>
          <w:tcPr>
            <w:tcW w:w="1885" w:type="dxa"/>
          </w:tcPr>
          <w:p w14:paraId="030F6ADA" w14:textId="77777777" w:rsidR="0087008A" w:rsidRPr="002F3BF0" w:rsidRDefault="0087008A" w:rsidP="00C010B7">
            <w:r w:rsidRPr="002F3BF0">
              <w:rPr>
                <w:rFonts w:cstheme="minorHAnsi"/>
              </w:rPr>
              <w:t>Severity of CMD</w:t>
            </w:r>
          </w:p>
        </w:tc>
        <w:tc>
          <w:tcPr>
            <w:tcW w:w="2075" w:type="dxa"/>
          </w:tcPr>
          <w:p w14:paraId="0182CC72" w14:textId="1ACCFE94" w:rsidR="0087008A" w:rsidRPr="002F3BF0" w:rsidRDefault="0087008A" w:rsidP="00C010B7">
            <w:r w:rsidRPr="002F3BF0">
              <w:t>-1</w:t>
            </w:r>
            <w:r w:rsidR="0045621C">
              <w:t>,</w:t>
            </w:r>
            <w:r w:rsidRPr="002F3BF0">
              <w:t xml:space="preserve"> large</w:t>
            </w:r>
          </w:p>
        </w:tc>
        <w:tc>
          <w:tcPr>
            <w:tcW w:w="1843" w:type="dxa"/>
          </w:tcPr>
          <w:p w14:paraId="11E9DB14" w14:textId="454F370D" w:rsidR="0087008A" w:rsidRPr="002F3BF0" w:rsidRDefault="0087008A" w:rsidP="00C010B7">
            <w:r w:rsidRPr="002F3BF0">
              <w:t>-1.06</w:t>
            </w:r>
            <w:r w:rsidR="0045621C">
              <w:t>,</w:t>
            </w:r>
            <w:r w:rsidRPr="002F3BF0">
              <w:t xml:space="preserve"> large </w:t>
            </w:r>
          </w:p>
        </w:tc>
        <w:tc>
          <w:tcPr>
            <w:tcW w:w="1701" w:type="dxa"/>
          </w:tcPr>
          <w:p w14:paraId="53865870" w14:textId="0AFFCBE9" w:rsidR="0087008A" w:rsidRPr="002F3BF0" w:rsidRDefault="0087008A" w:rsidP="00C010B7">
            <w:r w:rsidRPr="002F3BF0">
              <w:t>-0.82</w:t>
            </w:r>
            <w:r w:rsidR="0045621C">
              <w:t>,</w:t>
            </w:r>
            <w:r w:rsidRPr="002F3BF0">
              <w:t xml:space="preserve"> large</w:t>
            </w:r>
          </w:p>
        </w:tc>
      </w:tr>
      <w:tr w:rsidR="0087008A" w14:paraId="36F389EA" w14:textId="77777777" w:rsidTr="0045621C">
        <w:tc>
          <w:tcPr>
            <w:tcW w:w="1847" w:type="dxa"/>
            <w:vMerge/>
          </w:tcPr>
          <w:p w14:paraId="4843512B" w14:textId="77777777" w:rsidR="0087008A" w:rsidRPr="002F3BF0" w:rsidRDefault="0087008A" w:rsidP="00C010B7"/>
        </w:tc>
        <w:tc>
          <w:tcPr>
            <w:tcW w:w="1885" w:type="dxa"/>
          </w:tcPr>
          <w:p w14:paraId="598DBD1B" w14:textId="77777777" w:rsidR="0087008A" w:rsidRPr="002F3BF0" w:rsidRDefault="0087008A" w:rsidP="00C010B7">
            <w:pPr>
              <w:rPr>
                <w:rFonts w:cstheme="minorHAnsi"/>
              </w:rPr>
            </w:pPr>
            <w:r w:rsidRPr="002F3BF0">
              <w:rPr>
                <w:rFonts w:cstheme="minorHAnsi"/>
              </w:rPr>
              <w:t>Severity of depression</w:t>
            </w:r>
          </w:p>
        </w:tc>
        <w:tc>
          <w:tcPr>
            <w:tcW w:w="2075" w:type="dxa"/>
          </w:tcPr>
          <w:p w14:paraId="2D9C9086" w14:textId="123E697D" w:rsidR="0087008A" w:rsidRPr="002F3BF0" w:rsidRDefault="0087008A" w:rsidP="00C010B7">
            <w:r w:rsidRPr="002F3BF0">
              <w:t>-0.84</w:t>
            </w:r>
            <w:r w:rsidR="0045621C">
              <w:t>,</w:t>
            </w:r>
            <w:r w:rsidRPr="002F3BF0">
              <w:t xml:space="preserve"> large</w:t>
            </w:r>
          </w:p>
        </w:tc>
        <w:tc>
          <w:tcPr>
            <w:tcW w:w="1843" w:type="dxa"/>
          </w:tcPr>
          <w:p w14:paraId="6A6124BE" w14:textId="7F618A97" w:rsidR="0087008A" w:rsidRPr="002F3BF0" w:rsidRDefault="0087008A" w:rsidP="00C010B7">
            <w:r w:rsidRPr="002F3BF0">
              <w:t>-0.84</w:t>
            </w:r>
            <w:r w:rsidR="0045621C">
              <w:t>,</w:t>
            </w:r>
            <w:r w:rsidRPr="002F3BF0">
              <w:t xml:space="preserve"> large</w:t>
            </w:r>
          </w:p>
        </w:tc>
        <w:tc>
          <w:tcPr>
            <w:tcW w:w="1701" w:type="dxa"/>
          </w:tcPr>
          <w:p w14:paraId="2BCB727A" w14:textId="5C0ECD2C" w:rsidR="0087008A" w:rsidRPr="002F3BF0" w:rsidRDefault="0087008A" w:rsidP="00C010B7">
            <w:r w:rsidRPr="002F3BF0">
              <w:t>-0.84</w:t>
            </w:r>
            <w:r w:rsidR="0045621C">
              <w:t>,</w:t>
            </w:r>
            <w:r w:rsidRPr="002F3BF0">
              <w:t xml:space="preserve"> large</w:t>
            </w:r>
          </w:p>
        </w:tc>
      </w:tr>
      <w:tr w:rsidR="0087008A" w14:paraId="7C5B839D" w14:textId="77777777" w:rsidTr="0045621C">
        <w:tc>
          <w:tcPr>
            <w:tcW w:w="1847" w:type="dxa"/>
            <w:vMerge/>
          </w:tcPr>
          <w:p w14:paraId="37FE9672" w14:textId="77777777" w:rsidR="0087008A" w:rsidRPr="002F3BF0" w:rsidRDefault="0087008A" w:rsidP="00C010B7"/>
        </w:tc>
        <w:tc>
          <w:tcPr>
            <w:tcW w:w="1885" w:type="dxa"/>
          </w:tcPr>
          <w:p w14:paraId="3CDE7559" w14:textId="77777777" w:rsidR="0087008A" w:rsidRPr="0045621C" w:rsidRDefault="0087008A" w:rsidP="00C010B7">
            <w:pPr>
              <w:rPr>
                <w:rFonts w:cstheme="minorHAnsi"/>
                <w:b/>
                <w:bCs/>
              </w:rPr>
            </w:pPr>
            <w:r w:rsidRPr="002F3BF0">
              <w:rPr>
                <w:rFonts w:cstheme="minorHAnsi"/>
              </w:rPr>
              <w:t>Severity of anxiety</w:t>
            </w:r>
          </w:p>
        </w:tc>
        <w:tc>
          <w:tcPr>
            <w:tcW w:w="2075" w:type="dxa"/>
          </w:tcPr>
          <w:p w14:paraId="3D489A52" w14:textId="3E02E20C" w:rsidR="0087008A" w:rsidRPr="0045621C" w:rsidRDefault="0087008A" w:rsidP="00C010B7">
            <w:r w:rsidRPr="0045621C">
              <w:t>-0.83</w:t>
            </w:r>
            <w:r w:rsidR="0045621C" w:rsidRPr="0045621C">
              <w:t>,</w:t>
            </w:r>
            <w:r w:rsidRPr="0045621C">
              <w:t xml:space="preserve"> large</w:t>
            </w:r>
          </w:p>
        </w:tc>
        <w:tc>
          <w:tcPr>
            <w:tcW w:w="1843" w:type="dxa"/>
          </w:tcPr>
          <w:p w14:paraId="2554FE1A" w14:textId="0FA6CA3E" w:rsidR="0087008A" w:rsidRPr="0045621C" w:rsidRDefault="0087008A" w:rsidP="00C010B7">
            <w:r w:rsidRPr="0045621C">
              <w:t>-1,26</w:t>
            </w:r>
            <w:r w:rsidR="0045621C" w:rsidRPr="0045621C">
              <w:t>,</w:t>
            </w:r>
            <w:r w:rsidRPr="0045621C">
              <w:t xml:space="preserve"> large</w:t>
            </w:r>
          </w:p>
        </w:tc>
        <w:tc>
          <w:tcPr>
            <w:tcW w:w="1701" w:type="dxa"/>
          </w:tcPr>
          <w:p w14:paraId="48A4FBC5" w14:textId="0CA964DF" w:rsidR="0087008A" w:rsidRPr="0045621C" w:rsidRDefault="0087008A" w:rsidP="00C010B7">
            <w:r w:rsidRPr="0045621C">
              <w:t>-0.77</w:t>
            </w:r>
            <w:r w:rsidR="0045621C" w:rsidRPr="0045621C">
              <w:t>,</w:t>
            </w:r>
            <w:r w:rsidRPr="0045621C">
              <w:t xml:space="preserve"> medium </w:t>
            </w:r>
          </w:p>
        </w:tc>
      </w:tr>
      <w:tr w:rsidR="006E75CA" w14:paraId="4C396567" w14:textId="77777777" w:rsidTr="0045621C">
        <w:tc>
          <w:tcPr>
            <w:tcW w:w="1847" w:type="dxa"/>
          </w:tcPr>
          <w:p w14:paraId="2190A9EB" w14:textId="57AC8D67" w:rsidR="006E75CA" w:rsidRPr="002F3BF0" w:rsidRDefault="006E75CA" w:rsidP="00C010B7">
            <w:proofErr w:type="spellStart"/>
            <w:r>
              <w:t>Dambi</w:t>
            </w:r>
            <w:proofErr w:type="spellEnd"/>
            <w:r w:rsidR="00D0450C">
              <w:t xml:space="preserve"> (</w:t>
            </w:r>
            <w:proofErr w:type="spellStart"/>
            <w:r w:rsidR="00D0450C">
              <w:t>Inuka</w:t>
            </w:r>
            <w:proofErr w:type="spellEnd"/>
            <w:r w:rsidR="00D0450C">
              <w:t xml:space="preserve"> intervention)</w:t>
            </w:r>
            <w:r>
              <w:t xml:space="preserve"> </w:t>
            </w:r>
            <w:r>
              <w:fldChar w:fldCharType="begin" w:fldLock="1"/>
            </w:r>
            <w:r w:rsidR="00C12AE3">
              <w:instrText>ADDIN CSL_CITATION {"citationItems":[{"id":"ITEM-1","itemData":{"DOI":"10.2196/37968","ISSN":"23687959","abstract":"Background: Common mental health disorders (CMDs) are leading causes of disability globally. The ongoing COVID-19 pandemic has further exacerbated the burden of CMDs. COVID-19 containment measures, including lockdowns, have disrupted access to in-person mental health care. It is therefore imperative to explore the utility of digital mental health interventions to bridge the treatment gap. Mobile health technologies are effective tools for increasing access to treatment at a lower cost. This study explores the utility of Inuka, a chat-based app hinged on the Friendship Bench problem-solving therapy intervention. The Inuka app offers double anonymity, and clients can book or cancel a session at their convenience. Inuka services can be accessed either through a mobile app or the web. Objective: We aimed to explore the feasibility of conducting a future clinical trial. Additionally, we evaluated the feasibility, acceptability, appropriateness, scalability, and preliminary effectiveness of Inuka. Methods: Data were collected using concurrent mixed methods. We used a pragmatic quasiexperimental design to compare the feasibility, acceptability, and preliminary clinical effectiveness of Inuka (experimental group) and WhatsApp chat-based counseling (control). Participants received 6 problem-solving therapy sessions delivered by lay counselors. A reduction in CMDs was the primary clinical outcome. The secondary outcomes were health-related quality of life (HRQoL), disability and functioning, and social support. Quantitative outcomes were analyzed using descriptive and bivariate statistics. Finally, we used administrative data and semistructured interviews to gather data on acceptability and feasibility; this was analyzed using thematic analysis. Results: Altogether, 258 participants were screened over 6 months, with 202 assessed for eligibility, and 176 participants were included in the study (recruitment ratio of 29 participants/month). The participants’ mean age was 24.4 (SD 5.3) years, and most participants were female and had tertiary education. The mean daily smartphone usage was 8 (SD 3.5) hours. Eighty-three users signed up and completed at least one session. The average completion rate was 3 out of 4 sessions. Inuka was deemed feasible and acceptable in the local context, with connectivity challenges, app instability, expensive mobile data, and power outages cited as potential barriers to scale up. Generally, there was a decline in CMDs (F2,73=2.63; P=.08…","author":[{"dropping-particle":"","family":"Dambi","given":"Jermaine","non-dropping-particle":"","parse-names":false,"suffix":""},{"dropping-particle":"","family":"Norman","given":"Clara","non-dropping-particle":"","parse-names":false,"suffix":""},{"dropping-particle":"","family":"Doukani","given":"Asmae","non-dropping-particle":"","parse-names":false,"suffix":""},{"dropping-particle":"","family":"Potgieter","given":"Stephan","non-dropping-particle":"","parse-names":false,"suffix":""},{"dropping-particle":"","family":"Turner","given":"Jean","non-dropping-particle":"","parse-names":false,"suffix":""},{"dropping-particle":"","family":"Musesengwa","given":"Rosemary","non-dropping-particle":"","parse-names":false,"suffix":""},{"dropping-particle":"","family":"Verhey","given":"Ruth","non-dropping-particle":"","parse-names":false,"suffix":""},{"dropping-particle":"","family":"Chibanda","given":"Dixon","non-dropping-particle":"","parse-names":false,"suffix":""}],"container-title":"JMIR Mental Health","id":"ITEM-1","issue":"10","issued":{"date-parts":[["2022"]]},"page":"35960595","title":"A Digital Mental Health Intervention (Inuka) for Common Mental Health Disorders in Zimbabwean Adults in Response to the COVID-19 Pandemic: Feasibility and Acceptability Pilot Study","type":"article-journal","volume":"9"},"uris":["http://www.mendeley.com/documents/?uuid=692e9018-404b-45af-be5b-488352911357"]}],"mendeley":{"formattedCitation":"(4)","plainTextFormattedCitation":"(4)","previouslyFormattedCitation":"(4)"},"properties":{"noteIndex":0},"schema":"https://github.com/citation-style-language/schema/raw/master/csl-citation.json"}</w:instrText>
            </w:r>
            <w:r>
              <w:fldChar w:fldCharType="separate"/>
            </w:r>
            <w:r w:rsidRPr="006E75CA">
              <w:rPr>
                <w:noProof/>
              </w:rPr>
              <w:t>(4)</w:t>
            </w:r>
            <w:r>
              <w:fldChar w:fldCharType="end"/>
            </w:r>
          </w:p>
        </w:tc>
        <w:tc>
          <w:tcPr>
            <w:tcW w:w="1885" w:type="dxa"/>
          </w:tcPr>
          <w:p w14:paraId="45D366B3" w14:textId="63363094" w:rsidR="006E75CA" w:rsidRPr="002F3BF0" w:rsidRDefault="00D0450C" w:rsidP="00C010B7">
            <w:pPr>
              <w:rPr>
                <w:rFonts w:cstheme="minorHAnsi"/>
              </w:rPr>
            </w:pPr>
            <w:r>
              <w:rPr>
                <w:rFonts w:cstheme="minorHAnsi"/>
              </w:rPr>
              <w:t>Severity of CMD</w:t>
            </w:r>
          </w:p>
        </w:tc>
        <w:tc>
          <w:tcPr>
            <w:tcW w:w="2075" w:type="dxa"/>
          </w:tcPr>
          <w:p w14:paraId="5A17C20F" w14:textId="5EDC78C7" w:rsidR="006E75CA" w:rsidRPr="002F3BF0" w:rsidRDefault="00D0450C" w:rsidP="00C010B7">
            <w:r>
              <w:t>-1</w:t>
            </w:r>
            <w:r w:rsidR="0045621C">
              <w:t>.</w:t>
            </w:r>
            <w:r>
              <w:t>09</w:t>
            </w:r>
            <w:r w:rsidR="0045621C">
              <w:t>,</w:t>
            </w:r>
            <w:r>
              <w:t xml:space="preserve"> large</w:t>
            </w:r>
          </w:p>
        </w:tc>
        <w:tc>
          <w:tcPr>
            <w:tcW w:w="1843" w:type="dxa"/>
          </w:tcPr>
          <w:p w14:paraId="5C7C9BE7" w14:textId="14E89C2E" w:rsidR="006E75CA" w:rsidRPr="002F3BF0" w:rsidRDefault="00D0450C" w:rsidP="00C010B7">
            <w:r>
              <w:t>-1</w:t>
            </w:r>
            <w:r w:rsidR="0045621C">
              <w:t>.</w:t>
            </w:r>
            <w:r>
              <w:t>1</w:t>
            </w:r>
            <w:r w:rsidR="0045621C">
              <w:t>,</w:t>
            </w:r>
            <w:r>
              <w:t xml:space="preserve"> large</w:t>
            </w:r>
          </w:p>
        </w:tc>
        <w:tc>
          <w:tcPr>
            <w:tcW w:w="1701" w:type="dxa"/>
          </w:tcPr>
          <w:p w14:paraId="3375E0AF" w14:textId="7107627B" w:rsidR="006E75CA" w:rsidRPr="002F3BF0" w:rsidRDefault="00D0450C" w:rsidP="00C010B7">
            <w:r>
              <w:t>-1</w:t>
            </w:r>
            <w:r w:rsidR="0045621C">
              <w:t>.</w:t>
            </w:r>
            <w:r>
              <w:t>05</w:t>
            </w:r>
            <w:r w:rsidR="0045621C">
              <w:t>,</w:t>
            </w:r>
            <w:r>
              <w:t xml:space="preserve"> large</w:t>
            </w:r>
          </w:p>
        </w:tc>
      </w:tr>
      <w:tr w:rsidR="00D856CF" w14:paraId="6FE0862F" w14:textId="77777777" w:rsidTr="0045621C">
        <w:tc>
          <w:tcPr>
            <w:tcW w:w="1847" w:type="dxa"/>
          </w:tcPr>
          <w:p w14:paraId="2B42CFE6" w14:textId="77777777" w:rsidR="00D856CF" w:rsidRDefault="00D856CF" w:rsidP="00C010B7"/>
        </w:tc>
        <w:tc>
          <w:tcPr>
            <w:tcW w:w="1885" w:type="dxa"/>
          </w:tcPr>
          <w:p w14:paraId="3D2E82BF" w14:textId="2AD397E2" w:rsidR="00D856CF" w:rsidRDefault="00D856CF" w:rsidP="00C010B7">
            <w:pPr>
              <w:rPr>
                <w:rFonts w:cstheme="minorHAnsi"/>
              </w:rPr>
            </w:pPr>
            <w:r>
              <w:rPr>
                <w:rFonts w:cstheme="minorHAnsi"/>
              </w:rPr>
              <w:t>Severity of depression</w:t>
            </w:r>
          </w:p>
        </w:tc>
        <w:tc>
          <w:tcPr>
            <w:tcW w:w="2075" w:type="dxa"/>
          </w:tcPr>
          <w:p w14:paraId="3C5AAB35" w14:textId="6F6745F8" w:rsidR="00D856CF" w:rsidRDefault="00D856CF" w:rsidP="00C010B7">
            <w:r>
              <w:t>-0</w:t>
            </w:r>
            <w:r w:rsidR="0045621C">
              <w:t>.</w:t>
            </w:r>
            <w:r>
              <w:t>7, large</w:t>
            </w:r>
          </w:p>
        </w:tc>
        <w:tc>
          <w:tcPr>
            <w:tcW w:w="1843" w:type="dxa"/>
          </w:tcPr>
          <w:p w14:paraId="7D66F794" w14:textId="21E87AD4" w:rsidR="00D856CF" w:rsidRDefault="00D856CF" w:rsidP="00C010B7">
            <w:r>
              <w:t>-0</w:t>
            </w:r>
            <w:r w:rsidR="0045621C">
              <w:t>.</w:t>
            </w:r>
            <w:r>
              <w:t>7</w:t>
            </w:r>
            <w:r w:rsidR="0045621C">
              <w:t>,</w:t>
            </w:r>
            <w:r>
              <w:t xml:space="preserve"> large</w:t>
            </w:r>
          </w:p>
        </w:tc>
        <w:tc>
          <w:tcPr>
            <w:tcW w:w="1701" w:type="dxa"/>
          </w:tcPr>
          <w:p w14:paraId="7234D51C" w14:textId="445EED19" w:rsidR="00D856CF" w:rsidRDefault="00D856CF" w:rsidP="00C010B7">
            <w:r>
              <w:t>-0</w:t>
            </w:r>
            <w:r w:rsidR="0045621C">
              <w:t>.</w:t>
            </w:r>
            <w:r>
              <w:t>7</w:t>
            </w:r>
            <w:r w:rsidR="0045621C">
              <w:t>,</w:t>
            </w:r>
            <w:r>
              <w:t xml:space="preserve"> large</w:t>
            </w:r>
          </w:p>
        </w:tc>
      </w:tr>
      <w:tr w:rsidR="00D856CF" w14:paraId="0774BA0C" w14:textId="77777777" w:rsidTr="0045621C">
        <w:tc>
          <w:tcPr>
            <w:tcW w:w="1847" w:type="dxa"/>
          </w:tcPr>
          <w:p w14:paraId="28AA51C7" w14:textId="77777777" w:rsidR="00D856CF" w:rsidRDefault="00D856CF" w:rsidP="00C010B7"/>
        </w:tc>
        <w:tc>
          <w:tcPr>
            <w:tcW w:w="1885" w:type="dxa"/>
          </w:tcPr>
          <w:p w14:paraId="2910135D" w14:textId="0B5BFA5A" w:rsidR="00D856CF" w:rsidRDefault="00D856CF" w:rsidP="00C010B7">
            <w:pPr>
              <w:rPr>
                <w:rFonts w:cstheme="minorHAnsi"/>
              </w:rPr>
            </w:pPr>
            <w:r>
              <w:rPr>
                <w:rFonts w:cstheme="minorHAnsi"/>
              </w:rPr>
              <w:t>Severity of anxiety</w:t>
            </w:r>
          </w:p>
        </w:tc>
        <w:tc>
          <w:tcPr>
            <w:tcW w:w="2075" w:type="dxa"/>
          </w:tcPr>
          <w:p w14:paraId="68C3A8FB" w14:textId="08BAB2F9" w:rsidR="00D856CF" w:rsidRDefault="003D60EE" w:rsidP="00C010B7">
            <w:r>
              <w:t>-0.62</w:t>
            </w:r>
            <w:r w:rsidR="0045621C">
              <w:t>,</w:t>
            </w:r>
            <w:r>
              <w:t xml:space="preserve"> medium</w:t>
            </w:r>
          </w:p>
        </w:tc>
        <w:tc>
          <w:tcPr>
            <w:tcW w:w="1843" w:type="dxa"/>
          </w:tcPr>
          <w:p w14:paraId="353688FD" w14:textId="7D70BA98" w:rsidR="00D856CF" w:rsidRDefault="003D60EE" w:rsidP="00C010B7">
            <w:r>
              <w:t>-0.64</w:t>
            </w:r>
            <w:r w:rsidR="0045621C">
              <w:t>,</w:t>
            </w:r>
            <w:r>
              <w:t xml:space="preserve"> medium</w:t>
            </w:r>
          </w:p>
        </w:tc>
        <w:tc>
          <w:tcPr>
            <w:tcW w:w="1701" w:type="dxa"/>
          </w:tcPr>
          <w:p w14:paraId="083229A8" w14:textId="68B345A3" w:rsidR="00D856CF" w:rsidRDefault="003D60EE" w:rsidP="00C010B7">
            <w:r>
              <w:t>-0.6</w:t>
            </w:r>
            <w:r w:rsidR="0045621C">
              <w:t>,</w:t>
            </w:r>
            <w:r>
              <w:t xml:space="preserve"> medium</w:t>
            </w:r>
          </w:p>
        </w:tc>
      </w:tr>
      <w:tr w:rsidR="003D60EE" w14:paraId="7FD0A9E0" w14:textId="77777777" w:rsidTr="0045621C">
        <w:tc>
          <w:tcPr>
            <w:tcW w:w="1847" w:type="dxa"/>
          </w:tcPr>
          <w:p w14:paraId="1C4A6D87" w14:textId="77777777" w:rsidR="003D60EE" w:rsidRDefault="003D60EE" w:rsidP="00C010B7"/>
        </w:tc>
        <w:tc>
          <w:tcPr>
            <w:tcW w:w="1885" w:type="dxa"/>
          </w:tcPr>
          <w:p w14:paraId="6E58832C" w14:textId="760B4EB4" w:rsidR="003D60EE" w:rsidRDefault="003D60EE" w:rsidP="00C010B7">
            <w:pPr>
              <w:rPr>
                <w:rFonts w:cstheme="minorHAnsi"/>
              </w:rPr>
            </w:pPr>
            <w:r>
              <w:rPr>
                <w:rFonts w:cstheme="minorHAnsi"/>
              </w:rPr>
              <w:t xml:space="preserve">Disability and functioning  </w:t>
            </w:r>
          </w:p>
        </w:tc>
        <w:tc>
          <w:tcPr>
            <w:tcW w:w="2075" w:type="dxa"/>
          </w:tcPr>
          <w:p w14:paraId="54AD127D" w14:textId="40837820" w:rsidR="003D60EE" w:rsidRDefault="0080411D" w:rsidP="00C010B7">
            <w:r>
              <w:t>-0.6</w:t>
            </w:r>
            <w:r w:rsidR="0045621C">
              <w:t>,</w:t>
            </w:r>
            <w:r>
              <w:t xml:space="preserve"> medium</w:t>
            </w:r>
          </w:p>
        </w:tc>
        <w:tc>
          <w:tcPr>
            <w:tcW w:w="1843" w:type="dxa"/>
          </w:tcPr>
          <w:p w14:paraId="0EAB27A5" w14:textId="0EA42B69" w:rsidR="003D60EE" w:rsidRDefault="0080411D" w:rsidP="00C010B7">
            <w:r>
              <w:t>-0.63</w:t>
            </w:r>
            <w:r w:rsidR="0045621C">
              <w:t>,</w:t>
            </w:r>
            <w:r>
              <w:t xml:space="preserve"> medium</w:t>
            </w:r>
          </w:p>
        </w:tc>
        <w:tc>
          <w:tcPr>
            <w:tcW w:w="1701" w:type="dxa"/>
          </w:tcPr>
          <w:p w14:paraId="571C9D70" w14:textId="4B220F12" w:rsidR="003D60EE" w:rsidRDefault="0080411D" w:rsidP="00C010B7">
            <w:r>
              <w:t>-0.5</w:t>
            </w:r>
            <w:r w:rsidR="0045621C">
              <w:t>,</w:t>
            </w:r>
            <w:r>
              <w:t xml:space="preserve"> medium</w:t>
            </w:r>
          </w:p>
        </w:tc>
      </w:tr>
      <w:tr w:rsidR="0080411D" w14:paraId="2B4F84F8" w14:textId="77777777" w:rsidTr="0045621C">
        <w:tc>
          <w:tcPr>
            <w:tcW w:w="1847" w:type="dxa"/>
          </w:tcPr>
          <w:p w14:paraId="11F8F96D" w14:textId="77777777" w:rsidR="0080411D" w:rsidRDefault="0080411D" w:rsidP="00C010B7"/>
        </w:tc>
        <w:tc>
          <w:tcPr>
            <w:tcW w:w="1885" w:type="dxa"/>
          </w:tcPr>
          <w:p w14:paraId="17859561" w14:textId="3D922D1C" w:rsidR="0080411D" w:rsidRDefault="0080411D" w:rsidP="00C010B7">
            <w:pPr>
              <w:rPr>
                <w:rFonts w:cstheme="minorHAnsi"/>
              </w:rPr>
            </w:pPr>
            <w:r>
              <w:rPr>
                <w:rFonts w:cstheme="minorHAnsi"/>
              </w:rPr>
              <w:t>Quality of life</w:t>
            </w:r>
          </w:p>
        </w:tc>
        <w:tc>
          <w:tcPr>
            <w:tcW w:w="2075" w:type="dxa"/>
          </w:tcPr>
          <w:p w14:paraId="7AC0685A" w14:textId="74A8FAA8" w:rsidR="0080411D" w:rsidRDefault="0080411D" w:rsidP="00C010B7">
            <w:r>
              <w:t>0.39</w:t>
            </w:r>
            <w:r w:rsidR="0045621C">
              <w:t>,</w:t>
            </w:r>
            <w:r>
              <w:t xml:space="preserve"> medium</w:t>
            </w:r>
          </w:p>
        </w:tc>
        <w:tc>
          <w:tcPr>
            <w:tcW w:w="1843" w:type="dxa"/>
          </w:tcPr>
          <w:p w14:paraId="427034CA" w14:textId="11A4E610" w:rsidR="0080411D" w:rsidRDefault="0080411D" w:rsidP="00C010B7">
            <w:r>
              <w:t>0.39</w:t>
            </w:r>
            <w:r w:rsidR="0045621C">
              <w:t>,</w:t>
            </w:r>
            <w:r>
              <w:t xml:space="preserve"> medium</w:t>
            </w:r>
          </w:p>
        </w:tc>
        <w:tc>
          <w:tcPr>
            <w:tcW w:w="1701" w:type="dxa"/>
          </w:tcPr>
          <w:p w14:paraId="65A5F908" w14:textId="7E1A9DFE" w:rsidR="0080411D" w:rsidRDefault="0080411D" w:rsidP="00C010B7">
            <w:r>
              <w:t>0.39</w:t>
            </w:r>
            <w:r w:rsidR="0045621C">
              <w:t>,</w:t>
            </w:r>
            <w:r>
              <w:t xml:space="preserve"> medium </w:t>
            </w:r>
          </w:p>
        </w:tc>
      </w:tr>
      <w:tr w:rsidR="00A33CB8" w14:paraId="7DFD2CCE" w14:textId="77777777" w:rsidTr="0045621C">
        <w:tc>
          <w:tcPr>
            <w:tcW w:w="1847" w:type="dxa"/>
          </w:tcPr>
          <w:p w14:paraId="47D6A3F3" w14:textId="6E2F03CB" w:rsidR="00A33CB8" w:rsidRDefault="00A33CB8" w:rsidP="00C010B7">
            <w:proofErr w:type="spellStart"/>
            <w:r>
              <w:t>Dambi</w:t>
            </w:r>
            <w:proofErr w:type="spellEnd"/>
            <w:r>
              <w:t xml:space="preserve"> (</w:t>
            </w:r>
            <w:proofErr w:type="spellStart"/>
            <w:r>
              <w:t>Whatsapp</w:t>
            </w:r>
            <w:proofErr w:type="spellEnd"/>
            <w:r>
              <w:t xml:space="preserve"> active control)</w:t>
            </w:r>
            <w:r w:rsidR="00C12AE3">
              <w:t xml:space="preserve"> </w:t>
            </w:r>
            <w:r w:rsidR="00C12AE3">
              <w:fldChar w:fldCharType="begin" w:fldLock="1"/>
            </w:r>
            <w:r w:rsidR="00C12AE3">
              <w:instrText>ADDIN CSL_CITATION {"citationItems":[{"id":"ITEM-1","itemData":{"DOI":"10.2196/37968","ISSN":"23687959","abstract":"Background: Common mental health disorders (CMDs) are leading causes of disability globally. The ongoing COVID-19 pandemic has further exacerbated the burden of CMDs. COVID-19 containment measures, including lockdowns, have disrupted access to in-person mental health care. It is therefore imperative to explore the utility of digital mental health interventions to bridge the treatment gap. Mobile health technologies are effective tools for increasing access to treatment at a lower cost. This study explores the utility of Inuka, a chat-based app hinged on the Friendship Bench problem-solving therapy intervention. The Inuka app offers double anonymity, and clients can book or cancel a session at their convenience. Inuka services can be accessed either through a mobile app or the web. Objective: We aimed to explore the feasibility of conducting a future clinical trial. Additionally, we evaluated the feasibility, acceptability, appropriateness, scalability, and preliminary effectiveness of Inuka. Methods: Data were collected using concurrent mixed methods. We used a pragmatic quasiexperimental design to compare the feasibility, acceptability, and preliminary clinical effectiveness of Inuka (experimental group) and WhatsApp chat-based counseling (control). Participants received 6 problem-solving therapy sessions delivered by lay counselors. A reduction in CMDs was the primary clinical outcome. The secondary outcomes were health-related quality of life (HRQoL), disability and functioning, and social support. Quantitative outcomes were analyzed using descriptive and bivariate statistics. Finally, we used administrative data and semistructured interviews to gather data on acceptability and feasibility; this was analyzed using thematic analysis. Results: Altogether, 258 participants were screened over 6 months, with 202 assessed for eligibility, and 176 participants were included in the study (recruitment ratio of 29 participants/month). The participants’ mean age was 24.4 (SD 5.3) years, and most participants were female and had tertiary education. The mean daily smartphone usage was 8 (SD 3.5) hours. Eighty-three users signed up and completed at least one session. The average completion rate was 3 out of 4 sessions. Inuka was deemed feasible and acceptable in the local context, with connectivity challenges, app instability, expensive mobile data, and power outages cited as potential barriers to scale up. Generally, there was a decline in CMDs (F2,73=2.63; P=.08…","author":[{"dropping-particle":"","family":"Dambi","given":"Jermaine","non-dropping-particle":"","parse-names":false,"suffix":""},{"dropping-particle":"","family":"Norman","given":"Clara","non-dropping-particle":"","parse-names":false,"suffix":""},{"dropping-particle":"","family":"Doukani","given":"Asmae","non-dropping-particle":"","parse-names":false,"suffix":""},{"dropping-particle":"","family":"Potgieter","given":"Stephan","non-dropping-particle":"","parse-names":false,"suffix":""},{"dropping-particle":"","family":"Turner","given":"Jean","non-dropping-particle":"","parse-names":false,"suffix":""},{"dropping-particle":"","family":"Musesengwa","given":"Rosemary","non-dropping-particle":"","parse-names":false,"suffix":""},{"dropping-particle":"","family":"Verhey","given":"Ruth","non-dropping-particle":"","parse-names":false,"suffix":""},{"dropping-particle":"","family":"Chibanda","given":"Dixon","non-dropping-particle":"","parse-names":false,"suffix":""}],"container-title":"JMIR Mental Health","id":"ITEM-1","issue":"10","issued":{"date-parts":[["2022"]]},"page":"35960595","title":"A Digital Mental Health Intervention (Inuka) for Common Mental Health Disorders in Zimbabwean Adults in Response to the COVID-19 Pandemic: Feasibility and Acceptability Pilot Study","type":"article-journal","volume":"9"},"uris":["http://www.mendeley.com/documents/?uuid=692e9018-404b-45af-be5b-488352911357"]}],"mendeley":{"formattedCitation":"(4)","plainTextFormattedCitation":"(4)"},"properties":{"noteIndex":0},"schema":"https://github.com/citation-style-language/schema/raw/master/csl-citation.json"}</w:instrText>
            </w:r>
            <w:r w:rsidR="00C12AE3">
              <w:fldChar w:fldCharType="separate"/>
            </w:r>
            <w:r w:rsidR="00C12AE3" w:rsidRPr="00C12AE3">
              <w:rPr>
                <w:noProof/>
              </w:rPr>
              <w:t>(4)</w:t>
            </w:r>
            <w:r w:rsidR="00C12AE3">
              <w:fldChar w:fldCharType="end"/>
            </w:r>
          </w:p>
        </w:tc>
        <w:tc>
          <w:tcPr>
            <w:tcW w:w="1885" w:type="dxa"/>
          </w:tcPr>
          <w:p w14:paraId="105C6FA8" w14:textId="5B4DCEFA" w:rsidR="00A33CB8" w:rsidRDefault="00A33CB8" w:rsidP="00C010B7">
            <w:pPr>
              <w:rPr>
                <w:rFonts w:cstheme="minorHAnsi"/>
              </w:rPr>
            </w:pPr>
            <w:r>
              <w:rPr>
                <w:rFonts w:cstheme="minorHAnsi"/>
              </w:rPr>
              <w:t>Severity of CMD</w:t>
            </w:r>
          </w:p>
        </w:tc>
        <w:tc>
          <w:tcPr>
            <w:tcW w:w="2075" w:type="dxa"/>
          </w:tcPr>
          <w:p w14:paraId="4534335B" w14:textId="607136A4" w:rsidR="00A33CB8" w:rsidRDefault="004B0E41" w:rsidP="00C010B7">
            <w:r>
              <w:t>-0.88</w:t>
            </w:r>
            <w:r w:rsidR="0045621C">
              <w:t>,</w:t>
            </w:r>
            <w:r>
              <w:t xml:space="preserve"> large</w:t>
            </w:r>
          </w:p>
        </w:tc>
        <w:tc>
          <w:tcPr>
            <w:tcW w:w="1843" w:type="dxa"/>
          </w:tcPr>
          <w:p w14:paraId="7EA31427" w14:textId="724A2A23" w:rsidR="00A33CB8" w:rsidRDefault="004B0E41" w:rsidP="00C010B7">
            <w:r>
              <w:t>-1.31</w:t>
            </w:r>
            <w:r w:rsidR="0045621C">
              <w:t>,</w:t>
            </w:r>
            <w:r>
              <w:t xml:space="preserve"> large</w:t>
            </w:r>
          </w:p>
        </w:tc>
        <w:tc>
          <w:tcPr>
            <w:tcW w:w="1701" w:type="dxa"/>
          </w:tcPr>
          <w:p w14:paraId="51492429" w14:textId="223F6485" w:rsidR="00A33CB8" w:rsidRDefault="004B0E41" w:rsidP="00C010B7">
            <w:r>
              <w:t>-0.86</w:t>
            </w:r>
            <w:r w:rsidR="0045621C">
              <w:t>,</w:t>
            </w:r>
            <w:r>
              <w:t xml:space="preserve"> large</w:t>
            </w:r>
          </w:p>
        </w:tc>
      </w:tr>
      <w:tr w:rsidR="00A33CB8" w14:paraId="30E11297" w14:textId="77777777" w:rsidTr="0045621C">
        <w:tc>
          <w:tcPr>
            <w:tcW w:w="1847" w:type="dxa"/>
          </w:tcPr>
          <w:p w14:paraId="669788FD" w14:textId="77777777" w:rsidR="00A33CB8" w:rsidRDefault="00A33CB8" w:rsidP="00C010B7"/>
        </w:tc>
        <w:tc>
          <w:tcPr>
            <w:tcW w:w="1885" w:type="dxa"/>
          </w:tcPr>
          <w:p w14:paraId="5E6F3E41" w14:textId="4C37103C" w:rsidR="00A33CB8" w:rsidRDefault="00A33CB8" w:rsidP="00A33CB8">
            <w:pPr>
              <w:tabs>
                <w:tab w:val="left" w:pos="1305"/>
              </w:tabs>
              <w:rPr>
                <w:rFonts w:cstheme="minorHAnsi"/>
              </w:rPr>
            </w:pPr>
            <w:r>
              <w:rPr>
                <w:rFonts w:cstheme="minorHAnsi"/>
              </w:rPr>
              <w:t>Severity of depression</w:t>
            </w:r>
          </w:p>
        </w:tc>
        <w:tc>
          <w:tcPr>
            <w:tcW w:w="2075" w:type="dxa"/>
          </w:tcPr>
          <w:p w14:paraId="6CB4367A" w14:textId="75001A0E" w:rsidR="00A33CB8" w:rsidRDefault="004B0E41" w:rsidP="00C010B7">
            <w:r>
              <w:t>-1.35</w:t>
            </w:r>
            <w:r w:rsidR="0045621C">
              <w:t>,</w:t>
            </w:r>
            <w:r>
              <w:t xml:space="preserve"> large</w:t>
            </w:r>
          </w:p>
        </w:tc>
        <w:tc>
          <w:tcPr>
            <w:tcW w:w="1843" w:type="dxa"/>
          </w:tcPr>
          <w:p w14:paraId="589AD19E" w14:textId="1FF47FD4" w:rsidR="00A33CB8" w:rsidRDefault="004B0E41" w:rsidP="00C010B7">
            <w:r>
              <w:t>-1.36</w:t>
            </w:r>
            <w:r w:rsidR="0045621C">
              <w:t>,</w:t>
            </w:r>
            <w:r>
              <w:t xml:space="preserve"> large</w:t>
            </w:r>
          </w:p>
        </w:tc>
        <w:tc>
          <w:tcPr>
            <w:tcW w:w="1701" w:type="dxa"/>
          </w:tcPr>
          <w:p w14:paraId="4668786F" w14:textId="01D89B7F" w:rsidR="00A33CB8" w:rsidRDefault="003402D3" w:rsidP="00C010B7">
            <w:r>
              <w:t>-1.32</w:t>
            </w:r>
            <w:r w:rsidR="0045621C">
              <w:t>,</w:t>
            </w:r>
            <w:r>
              <w:t xml:space="preserve"> large</w:t>
            </w:r>
          </w:p>
        </w:tc>
      </w:tr>
      <w:tr w:rsidR="00A33CB8" w14:paraId="47A52142" w14:textId="77777777" w:rsidTr="0045621C">
        <w:tc>
          <w:tcPr>
            <w:tcW w:w="1847" w:type="dxa"/>
          </w:tcPr>
          <w:p w14:paraId="4A55D66A" w14:textId="77777777" w:rsidR="00A33CB8" w:rsidRDefault="00A33CB8" w:rsidP="00C010B7"/>
        </w:tc>
        <w:tc>
          <w:tcPr>
            <w:tcW w:w="1885" w:type="dxa"/>
          </w:tcPr>
          <w:p w14:paraId="5A0F81D7" w14:textId="501C7F03" w:rsidR="00A33CB8" w:rsidRDefault="00A33CB8" w:rsidP="00A33CB8">
            <w:pPr>
              <w:tabs>
                <w:tab w:val="left" w:pos="1305"/>
              </w:tabs>
              <w:rPr>
                <w:rFonts w:cstheme="minorHAnsi"/>
              </w:rPr>
            </w:pPr>
            <w:r>
              <w:rPr>
                <w:rFonts w:cstheme="minorHAnsi"/>
              </w:rPr>
              <w:t>Severity of anxiety</w:t>
            </w:r>
          </w:p>
        </w:tc>
        <w:tc>
          <w:tcPr>
            <w:tcW w:w="2075" w:type="dxa"/>
          </w:tcPr>
          <w:p w14:paraId="1FF4ED13" w14:textId="6DD20271" w:rsidR="00A33CB8" w:rsidRDefault="00E37E97" w:rsidP="00C010B7">
            <w:r>
              <w:t>-1.11</w:t>
            </w:r>
            <w:r w:rsidR="0045621C">
              <w:t>,</w:t>
            </w:r>
            <w:r>
              <w:t xml:space="preserve"> large</w:t>
            </w:r>
          </w:p>
        </w:tc>
        <w:tc>
          <w:tcPr>
            <w:tcW w:w="1843" w:type="dxa"/>
          </w:tcPr>
          <w:p w14:paraId="1237AED2" w14:textId="2CB4A8CF" w:rsidR="00A33CB8" w:rsidRDefault="00E37E97" w:rsidP="00C010B7">
            <w:r>
              <w:t>-1.11</w:t>
            </w:r>
            <w:r w:rsidR="0045621C">
              <w:t>,</w:t>
            </w:r>
            <w:r>
              <w:t xml:space="preserve"> large</w:t>
            </w:r>
          </w:p>
        </w:tc>
        <w:tc>
          <w:tcPr>
            <w:tcW w:w="1701" w:type="dxa"/>
          </w:tcPr>
          <w:p w14:paraId="7D3A7B9D" w14:textId="29BCCC11" w:rsidR="00A33CB8" w:rsidRDefault="00E37E97" w:rsidP="00C010B7">
            <w:r>
              <w:t>-1.11</w:t>
            </w:r>
            <w:r w:rsidR="0045621C">
              <w:t>,</w:t>
            </w:r>
            <w:r>
              <w:t xml:space="preserve"> large</w:t>
            </w:r>
          </w:p>
        </w:tc>
      </w:tr>
      <w:tr w:rsidR="00A33CB8" w14:paraId="4627CD73" w14:textId="77777777" w:rsidTr="0045621C">
        <w:tc>
          <w:tcPr>
            <w:tcW w:w="1847" w:type="dxa"/>
          </w:tcPr>
          <w:p w14:paraId="0EE7251F" w14:textId="77777777" w:rsidR="00A33CB8" w:rsidRDefault="00A33CB8" w:rsidP="00C010B7"/>
        </w:tc>
        <w:tc>
          <w:tcPr>
            <w:tcW w:w="1885" w:type="dxa"/>
          </w:tcPr>
          <w:p w14:paraId="5487DE91" w14:textId="266E986E" w:rsidR="00A33CB8" w:rsidRDefault="00A33CB8" w:rsidP="00A33CB8">
            <w:pPr>
              <w:tabs>
                <w:tab w:val="left" w:pos="1305"/>
              </w:tabs>
              <w:rPr>
                <w:rFonts w:cstheme="minorHAnsi"/>
              </w:rPr>
            </w:pPr>
            <w:r>
              <w:rPr>
                <w:rFonts w:cstheme="minorHAnsi"/>
              </w:rPr>
              <w:t xml:space="preserve">Disability and functioning </w:t>
            </w:r>
          </w:p>
        </w:tc>
        <w:tc>
          <w:tcPr>
            <w:tcW w:w="2075" w:type="dxa"/>
          </w:tcPr>
          <w:p w14:paraId="7B724560" w14:textId="4AED6ADD" w:rsidR="00A33CB8" w:rsidRPr="0045621C" w:rsidRDefault="00E819C2" w:rsidP="00C010B7">
            <w:r w:rsidRPr="0045621C">
              <w:t>-0.91</w:t>
            </w:r>
            <w:r w:rsidR="0045621C" w:rsidRPr="0045621C">
              <w:t>,</w:t>
            </w:r>
            <w:r w:rsidRPr="0045621C">
              <w:t xml:space="preserve"> large</w:t>
            </w:r>
          </w:p>
        </w:tc>
        <w:tc>
          <w:tcPr>
            <w:tcW w:w="1843" w:type="dxa"/>
          </w:tcPr>
          <w:p w14:paraId="69DC78DF" w14:textId="38931706" w:rsidR="00A33CB8" w:rsidRPr="0045621C" w:rsidRDefault="00E819C2" w:rsidP="00C010B7">
            <w:r w:rsidRPr="0045621C">
              <w:t>-1.01</w:t>
            </w:r>
            <w:r w:rsidR="0045621C" w:rsidRPr="0045621C">
              <w:t>,</w:t>
            </w:r>
            <w:r w:rsidRPr="0045621C">
              <w:t xml:space="preserve"> large</w:t>
            </w:r>
          </w:p>
        </w:tc>
        <w:tc>
          <w:tcPr>
            <w:tcW w:w="1701" w:type="dxa"/>
          </w:tcPr>
          <w:p w14:paraId="4A15ECBC" w14:textId="7DE71B04" w:rsidR="00A33CB8" w:rsidRPr="0045621C" w:rsidRDefault="00E819C2" w:rsidP="00C010B7">
            <w:r w:rsidRPr="0045621C">
              <w:t>-0.7</w:t>
            </w:r>
            <w:r w:rsidR="0045621C" w:rsidRPr="0045621C">
              <w:t>,</w:t>
            </w:r>
            <w:r w:rsidRPr="0045621C">
              <w:t xml:space="preserve"> medium</w:t>
            </w:r>
          </w:p>
        </w:tc>
      </w:tr>
      <w:tr w:rsidR="00A33CB8" w14:paraId="66D04826" w14:textId="77777777" w:rsidTr="0045621C">
        <w:tc>
          <w:tcPr>
            <w:tcW w:w="1847" w:type="dxa"/>
          </w:tcPr>
          <w:p w14:paraId="5A9972D9" w14:textId="77777777" w:rsidR="00A33CB8" w:rsidRDefault="00A33CB8" w:rsidP="00C010B7"/>
        </w:tc>
        <w:tc>
          <w:tcPr>
            <w:tcW w:w="1885" w:type="dxa"/>
          </w:tcPr>
          <w:p w14:paraId="4BD7E13F" w14:textId="717EAD2B" w:rsidR="00A33CB8" w:rsidRDefault="00A33CB8" w:rsidP="00A33CB8">
            <w:pPr>
              <w:tabs>
                <w:tab w:val="left" w:pos="1305"/>
              </w:tabs>
              <w:rPr>
                <w:rFonts w:cstheme="minorHAnsi"/>
              </w:rPr>
            </w:pPr>
            <w:r>
              <w:rPr>
                <w:rFonts w:cstheme="minorHAnsi"/>
              </w:rPr>
              <w:t xml:space="preserve">Quality of life </w:t>
            </w:r>
          </w:p>
        </w:tc>
        <w:tc>
          <w:tcPr>
            <w:tcW w:w="2075" w:type="dxa"/>
          </w:tcPr>
          <w:p w14:paraId="33E915BD" w14:textId="2604607D" w:rsidR="00A33CB8" w:rsidRDefault="00E819C2" w:rsidP="00C010B7">
            <w:r>
              <w:t>0.06</w:t>
            </w:r>
            <w:r w:rsidR="0045621C">
              <w:t>,</w:t>
            </w:r>
            <w:r>
              <w:t xml:space="preserve"> small</w:t>
            </w:r>
          </w:p>
        </w:tc>
        <w:tc>
          <w:tcPr>
            <w:tcW w:w="1843" w:type="dxa"/>
          </w:tcPr>
          <w:p w14:paraId="0FF3C410" w14:textId="10F674F4" w:rsidR="00A33CB8" w:rsidRDefault="00E819C2" w:rsidP="00C010B7">
            <w:r>
              <w:t>0.08</w:t>
            </w:r>
            <w:r w:rsidR="0045621C">
              <w:t>,</w:t>
            </w:r>
            <w:r>
              <w:t xml:space="preserve"> small</w:t>
            </w:r>
          </w:p>
        </w:tc>
        <w:tc>
          <w:tcPr>
            <w:tcW w:w="1701" w:type="dxa"/>
          </w:tcPr>
          <w:p w14:paraId="15B54978" w14:textId="59F16A70" w:rsidR="00A33CB8" w:rsidRDefault="00E819C2" w:rsidP="00C010B7">
            <w:r>
              <w:t>0.04</w:t>
            </w:r>
            <w:r w:rsidR="0045621C">
              <w:t>,</w:t>
            </w:r>
            <w:r>
              <w:t xml:space="preserve"> small</w:t>
            </w:r>
          </w:p>
        </w:tc>
      </w:tr>
      <w:tr w:rsidR="0087008A" w14:paraId="621608E5" w14:textId="77777777" w:rsidTr="0045621C">
        <w:tc>
          <w:tcPr>
            <w:tcW w:w="1847" w:type="dxa"/>
            <w:vMerge w:val="restart"/>
          </w:tcPr>
          <w:p w14:paraId="5DD51013" w14:textId="4A8723D8" w:rsidR="0087008A" w:rsidRPr="002F3BF0" w:rsidRDefault="0087008A" w:rsidP="00C010B7">
            <w:r w:rsidRPr="002F3BF0">
              <w:t xml:space="preserve">Anttila, intervention </w:t>
            </w:r>
            <w:r w:rsidRPr="002F3BF0">
              <w:fldChar w:fldCharType="begin" w:fldLock="1"/>
            </w:r>
            <w:r w:rsidR="002F3BF0">
              <w:instrText>ADDIN CSL_CITATION {"citationItems":[{"id":"ITEM-1","itemData":{"author":[{"dropping-particle":"","family":"Anttila","given":"Minna","non-dropping-particle":"","parse-names":false,"suffix":""},{"dropping-particle":"","family":"Sittichai","given":"Ruthaychonnee","non-dropping-particle":"","parse-names":false,"suffix":""},{"dropping-particle":"","family":"Katajisto","given":"Jouko","non-dropping-particle":"","parse-names":false,"suffix":""},{"dropping-particle":"","family":"Välimäki","given":"Maritta","non-dropping-particle":"","parse-names":false,"suffix":""}],"container-title":"Environmental research and public health","id":"ITEM-1","issue":"2473","issued":{"date-parts":[["2019"]]},"page":"1-17","title":"Impact of a Web Program to Support the Mental Wellbeing of High School Students : A Quasi Experimental Feasibility Study","type":"article-journal","volume":"16"},"uris":["http://www.mendeley.com/documents/?uuid=3d036e11-e011-48c6-9641-224ada93ab3a"]}],"mendeley":{"formattedCitation":"(3)","plainTextFormattedCitation":"(3)","previouslyFormattedCitation":"(3)"},"properties":{"noteIndex":0},"schema":"https://github.com/citation-style-language/schema/raw/master/csl-citation.json"}</w:instrText>
            </w:r>
            <w:r w:rsidRPr="002F3BF0">
              <w:fldChar w:fldCharType="separate"/>
            </w:r>
            <w:r w:rsidR="002F3BF0" w:rsidRPr="002F3BF0">
              <w:rPr>
                <w:noProof/>
              </w:rPr>
              <w:t>(3)</w:t>
            </w:r>
            <w:r w:rsidRPr="002F3BF0">
              <w:fldChar w:fldCharType="end"/>
            </w:r>
          </w:p>
        </w:tc>
        <w:tc>
          <w:tcPr>
            <w:tcW w:w="1885" w:type="dxa"/>
          </w:tcPr>
          <w:p w14:paraId="51D6946C" w14:textId="77777777" w:rsidR="0087008A" w:rsidRPr="002F3BF0" w:rsidRDefault="0087008A" w:rsidP="00C010B7">
            <w:pPr>
              <w:rPr>
                <w:rFonts w:cstheme="minorHAnsi"/>
              </w:rPr>
            </w:pPr>
            <w:r w:rsidRPr="002F3BF0">
              <w:rPr>
                <w:rFonts w:cstheme="minorHAnsi"/>
              </w:rPr>
              <w:t>Severity of depressive symptoms</w:t>
            </w:r>
          </w:p>
        </w:tc>
        <w:tc>
          <w:tcPr>
            <w:tcW w:w="2075" w:type="dxa"/>
          </w:tcPr>
          <w:p w14:paraId="3008E62D" w14:textId="1D8D3490" w:rsidR="0087008A" w:rsidRPr="002F3BF0" w:rsidRDefault="00D0450C" w:rsidP="00C010B7">
            <w:r>
              <w:t>-</w:t>
            </w:r>
            <w:r w:rsidR="0087008A" w:rsidRPr="002F3BF0">
              <w:t>0.07</w:t>
            </w:r>
            <w:r w:rsidR="0045621C">
              <w:t>,</w:t>
            </w:r>
            <w:r w:rsidR="0087008A" w:rsidRPr="002F3BF0">
              <w:t xml:space="preserve"> small</w:t>
            </w:r>
          </w:p>
        </w:tc>
        <w:tc>
          <w:tcPr>
            <w:tcW w:w="1843" w:type="dxa"/>
          </w:tcPr>
          <w:p w14:paraId="60731840" w14:textId="4D26450A" w:rsidR="0087008A" w:rsidRPr="002F3BF0" w:rsidRDefault="00D0450C" w:rsidP="00C010B7">
            <w:r>
              <w:t>-</w:t>
            </w:r>
            <w:r w:rsidR="0087008A" w:rsidRPr="002F3BF0">
              <w:t>0.07</w:t>
            </w:r>
            <w:r w:rsidR="0045621C">
              <w:t>,</w:t>
            </w:r>
            <w:r w:rsidR="0087008A" w:rsidRPr="002F3BF0">
              <w:t xml:space="preserve"> small</w:t>
            </w:r>
          </w:p>
        </w:tc>
        <w:tc>
          <w:tcPr>
            <w:tcW w:w="1701" w:type="dxa"/>
          </w:tcPr>
          <w:p w14:paraId="3A76292A" w14:textId="50336A79" w:rsidR="0087008A" w:rsidRPr="002F3BF0" w:rsidRDefault="00D0450C" w:rsidP="00C010B7">
            <w:r>
              <w:t>-</w:t>
            </w:r>
            <w:r w:rsidR="0087008A" w:rsidRPr="002F3BF0">
              <w:t>0.07</w:t>
            </w:r>
            <w:r w:rsidR="0045621C">
              <w:t>,</w:t>
            </w:r>
            <w:r w:rsidR="0087008A" w:rsidRPr="002F3BF0">
              <w:t xml:space="preserve"> small</w:t>
            </w:r>
          </w:p>
        </w:tc>
      </w:tr>
      <w:tr w:rsidR="0087008A" w14:paraId="60504EA6" w14:textId="77777777" w:rsidTr="0045621C">
        <w:tc>
          <w:tcPr>
            <w:tcW w:w="1847" w:type="dxa"/>
            <w:vMerge/>
          </w:tcPr>
          <w:p w14:paraId="026034D4" w14:textId="77777777" w:rsidR="0087008A" w:rsidRPr="002F3BF0" w:rsidRDefault="0087008A" w:rsidP="00C010B7"/>
        </w:tc>
        <w:tc>
          <w:tcPr>
            <w:tcW w:w="1885" w:type="dxa"/>
          </w:tcPr>
          <w:p w14:paraId="3FD75141" w14:textId="77777777" w:rsidR="0087008A" w:rsidRPr="002F3BF0" w:rsidRDefault="0087008A" w:rsidP="00C010B7">
            <w:pPr>
              <w:rPr>
                <w:rFonts w:cstheme="minorHAnsi"/>
              </w:rPr>
            </w:pPr>
            <w:r w:rsidRPr="002F3BF0">
              <w:rPr>
                <w:rFonts w:cstheme="minorHAnsi"/>
              </w:rPr>
              <w:t>Stress level</w:t>
            </w:r>
          </w:p>
        </w:tc>
        <w:tc>
          <w:tcPr>
            <w:tcW w:w="2075" w:type="dxa"/>
          </w:tcPr>
          <w:p w14:paraId="4254F2D9" w14:textId="2DC4EA7C" w:rsidR="0087008A" w:rsidRPr="002F3BF0" w:rsidRDefault="0087008A" w:rsidP="00C010B7">
            <w:r w:rsidRPr="002F3BF0">
              <w:t>0.14</w:t>
            </w:r>
            <w:r w:rsidR="0045621C">
              <w:t>,</w:t>
            </w:r>
            <w:r w:rsidRPr="002F3BF0">
              <w:t xml:space="preserve"> small</w:t>
            </w:r>
          </w:p>
        </w:tc>
        <w:tc>
          <w:tcPr>
            <w:tcW w:w="1843" w:type="dxa"/>
          </w:tcPr>
          <w:p w14:paraId="4FF53D35" w14:textId="0017D7F8" w:rsidR="0087008A" w:rsidRPr="002F3BF0" w:rsidRDefault="0087008A" w:rsidP="00C010B7">
            <w:r w:rsidRPr="002F3BF0">
              <w:t>0.14</w:t>
            </w:r>
            <w:r w:rsidR="0045621C">
              <w:t>,</w:t>
            </w:r>
            <w:r w:rsidRPr="002F3BF0">
              <w:t xml:space="preserve"> small</w:t>
            </w:r>
          </w:p>
        </w:tc>
        <w:tc>
          <w:tcPr>
            <w:tcW w:w="1701" w:type="dxa"/>
          </w:tcPr>
          <w:p w14:paraId="0E39F3F2" w14:textId="76646306" w:rsidR="0087008A" w:rsidRPr="002F3BF0" w:rsidRDefault="0087008A" w:rsidP="00C010B7">
            <w:r w:rsidRPr="002F3BF0">
              <w:t>0.14</w:t>
            </w:r>
            <w:r w:rsidR="0045621C">
              <w:t>,</w:t>
            </w:r>
            <w:r w:rsidRPr="002F3BF0">
              <w:t xml:space="preserve"> small</w:t>
            </w:r>
          </w:p>
        </w:tc>
      </w:tr>
      <w:tr w:rsidR="0087008A" w14:paraId="34E54188" w14:textId="77777777" w:rsidTr="0045621C">
        <w:tc>
          <w:tcPr>
            <w:tcW w:w="1847" w:type="dxa"/>
            <w:vMerge w:val="restart"/>
          </w:tcPr>
          <w:p w14:paraId="03E617F1" w14:textId="2AEA4B04" w:rsidR="0087008A" w:rsidRPr="002F3BF0" w:rsidRDefault="0087008A" w:rsidP="00C010B7">
            <w:r w:rsidRPr="002F3BF0">
              <w:t xml:space="preserve">Anttila, (active control)  </w:t>
            </w:r>
            <w:r w:rsidRPr="002F3BF0">
              <w:fldChar w:fldCharType="begin" w:fldLock="1"/>
            </w:r>
            <w:r w:rsidR="002F3BF0">
              <w:instrText>ADDIN CSL_CITATION {"citationItems":[{"id":"ITEM-1","itemData":{"author":[{"dropping-particle":"","family":"Anttila","given":"Minna","non-dropping-particle":"","parse-names":false,"suffix":""},{"dropping-particle":"","family":"Sittichai","given":"Ruthaychonnee","non-dropping-particle":"","parse-names":false,"suffix":""},{"dropping-particle":"","family":"Katajisto","given":"Jouko","non-dropping-particle":"","parse-names":false,"suffix":""},{"dropping-particle":"","family":"Välimäki","given":"Maritta","non-dropping-particle":"","parse-names":false,"suffix":""}],"container-title":"Environmental research and public health","id":"ITEM-1","issue":"2473","issued":{"date-parts":[["2019"]]},"page":"1-17","title":"Impact of a Web Program to Support the Mental Wellbeing of High School Students : A Quasi Experimental Feasibility Study","type":"article-journal","volume":"16"},"uris":["http://www.mendeley.com/documents/?uuid=3d036e11-e011-48c6-9641-224ada93ab3a"]}],"mendeley":{"formattedCitation":"(3)","plainTextFormattedCitation":"(3)","previouslyFormattedCitation":"(3)"},"properties":{"noteIndex":0},"schema":"https://github.com/citation-style-language/schema/raw/master/csl-citation.json"}</w:instrText>
            </w:r>
            <w:r w:rsidRPr="002F3BF0">
              <w:fldChar w:fldCharType="separate"/>
            </w:r>
            <w:r w:rsidR="002F3BF0" w:rsidRPr="002F3BF0">
              <w:rPr>
                <w:noProof/>
              </w:rPr>
              <w:t>(3)</w:t>
            </w:r>
            <w:r w:rsidRPr="002F3BF0">
              <w:fldChar w:fldCharType="end"/>
            </w:r>
          </w:p>
        </w:tc>
        <w:tc>
          <w:tcPr>
            <w:tcW w:w="1885" w:type="dxa"/>
          </w:tcPr>
          <w:p w14:paraId="2D311FAA" w14:textId="77777777" w:rsidR="0087008A" w:rsidRPr="002F3BF0" w:rsidRDefault="0087008A" w:rsidP="00C010B7">
            <w:pPr>
              <w:rPr>
                <w:rFonts w:cstheme="minorHAnsi"/>
              </w:rPr>
            </w:pPr>
            <w:r w:rsidRPr="002F3BF0">
              <w:rPr>
                <w:rFonts w:cstheme="minorHAnsi"/>
              </w:rPr>
              <w:t>Severity of depressive symptoms</w:t>
            </w:r>
          </w:p>
        </w:tc>
        <w:tc>
          <w:tcPr>
            <w:tcW w:w="2075" w:type="dxa"/>
          </w:tcPr>
          <w:p w14:paraId="50988F8E" w14:textId="0437CBB4" w:rsidR="0087008A" w:rsidRPr="002F3BF0" w:rsidRDefault="00D0450C" w:rsidP="00C010B7">
            <w:r>
              <w:t>-</w:t>
            </w:r>
            <w:r w:rsidR="0087008A" w:rsidRPr="002F3BF0">
              <w:t>0.27</w:t>
            </w:r>
            <w:r w:rsidR="0045621C">
              <w:t>,</w:t>
            </w:r>
            <w:r w:rsidR="0087008A" w:rsidRPr="002F3BF0">
              <w:t xml:space="preserve"> small</w:t>
            </w:r>
          </w:p>
        </w:tc>
        <w:tc>
          <w:tcPr>
            <w:tcW w:w="1843" w:type="dxa"/>
          </w:tcPr>
          <w:p w14:paraId="07C8096A" w14:textId="6B8E68DE" w:rsidR="0087008A" w:rsidRPr="002F3BF0" w:rsidRDefault="00D0450C" w:rsidP="00C010B7">
            <w:r>
              <w:t>-</w:t>
            </w:r>
            <w:r w:rsidR="0087008A" w:rsidRPr="002F3BF0">
              <w:t>0.28</w:t>
            </w:r>
            <w:r w:rsidR="0045621C">
              <w:t>,</w:t>
            </w:r>
            <w:r w:rsidR="0087008A" w:rsidRPr="002F3BF0">
              <w:t xml:space="preserve"> small</w:t>
            </w:r>
          </w:p>
        </w:tc>
        <w:tc>
          <w:tcPr>
            <w:tcW w:w="1701" w:type="dxa"/>
          </w:tcPr>
          <w:p w14:paraId="201DDE48" w14:textId="5159FA7E" w:rsidR="0087008A" w:rsidRPr="002F3BF0" w:rsidRDefault="00D0450C" w:rsidP="00C010B7">
            <w:r>
              <w:t>-</w:t>
            </w:r>
            <w:r w:rsidR="0087008A" w:rsidRPr="002F3BF0">
              <w:t>0.27</w:t>
            </w:r>
            <w:r w:rsidR="0045621C">
              <w:t>,</w:t>
            </w:r>
            <w:r w:rsidR="0087008A" w:rsidRPr="002F3BF0">
              <w:t xml:space="preserve"> small</w:t>
            </w:r>
          </w:p>
        </w:tc>
      </w:tr>
      <w:tr w:rsidR="0087008A" w14:paraId="73AE606F" w14:textId="77777777" w:rsidTr="0045621C">
        <w:tc>
          <w:tcPr>
            <w:tcW w:w="1847" w:type="dxa"/>
            <w:vMerge/>
          </w:tcPr>
          <w:p w14:paraId="5A0FBBEC" w14:textId="77777777" w:rsidR="0087008A" w:rsidRPr="002F3BF0" w:rsidRDefault="0087008A" w:rsidP="00C010B7"/>
        </w:tc>
        <w:tc>
          <w:tcPr>
            <w:tcW w:w="1885" w:type="dxa"/>
          </w:tcPr>
          <w:p w14:paraId="28A92B72" w14:textId="77777777" w:rsidR="0087008A" w:rsidRPr="002F3BF0" w:rsidRDefault="0087008A" w:rsidP="00C010B7">
            <w:pPr>
              <w:rPr>
                <w:rFonts w:cstheme="minorHAnsi"/>
              </w:rPr>
            </w:pPr>
            <w:r w:rsidRPr="002F3BF0">
              <w:rPr>
                <w:rFonts w:cstheme="minorHAnsi"/>
              </w:rPr>
              <w:t>Stress level</w:t>
            </w:r>
          </w:p>
        </w:tc>
        <w:tc>
          <w:tcPr>
            <w:tcW w:w="2075" w:type="dxa"/>
          </w:tcPr>
          <w:p w14:paraId="7CF47EAA" w14:textId="03EB98B5" w:rsidR="0087008A" w:rsidRPr="002F3BF0" w:rsidRDefault="00D0450C" w:rsidP="00C010B7">
            <w:r>
              <w:t>-</w:t>
            </w:r>
            <w:r w:rsidR="0087008A" w:rsidRPr="002F3BF0">
              <w:t>0.09</w:t>
            </w:r>
            <w:r w:rsidR="0045621C">
              <w:t>,</w:t>
            </w:r>
            <w:r w:rsidR="0087008A" w:rsidRPr="002F3BF0">
              <w:t xml:space="preserve"> small</w:t>
            </w:r>
          </w:p>
        </w:tc>
        <w:tc>
          <w:tcPr>
            <w:tcW w:w="1843" w:type="dxa"/>
          </w:tcPr>
          <w:p w14:paraId="4AAC402F" w14:textId="004DFE92" w:rsidR="0087008A" w:rsidRPr="002F3BF0" w:rsidRDefault="00D0450C" w:rsidP="00C010B7">
            <w:r>
              <w:t>-</w:t>
            </w:r>
            <w:r w:rsidR="0087008A" w:rsidRPr="002F3BF0">
              <w:t>0.09</w:t>
            </w:r>
            <w:r w:rsidR="0045621C">
              <w:t>,</w:t>
            </w:r>
            <w:r w:rsidR="0087008A" w:rsidRPr="002F3BF0">
              <w:t xml:space="preserve"> small</w:t>
            </w:r>
          </w:p>
        </w:tc>
        <w:tc>
          <w:tcPr>
            <w:tcW w:w="1701" w:type="dxa"/>
          </w:tcPr>
          <w:p w14:paraId="4D2731CD" w14:textId="4B2BDDF6" w:rsidR="0087008A" w:rsidRPr="002F3BF0" w:rsidRDefault="00D0450C" w:rsidP="00C010B7">
            <w:r>
              <w:t>-</w:t>
            </w:r>
            <w:r w:rsidR="0087008A" w:rsidRPr="002F3BF0">
              <w:t>0.09</w:t>
            </w:r>
            <w:r w:rsidR="0045621C">
              <w:t>,</w:t>
            </w:r>
            <w:r w:rsidR="0087008A" w:rsidRPr="002F3BF0">
              <w:t xml:space="preserve"> small</w:t>
            </w:r>
          </w:p>
        </w:tc>
      </w:tr>
      <w:tr w:rsidR="00C12AE3" w14:paraId="60AD2FAE" w14:textId="77777777" w:rsidTr="0045621C">
        <w:tc>
          <w:tcPr>
            <w:tcW w:w="1847" w:type="dxa"/>
          </w:tcPr>
          <w:p w14:paraId="0F65B9B6" w14:textId="6E116EAD" w:rsidR="00C12AE3" w:rsidRPr="002F3BF0" w:rsidRDefault="00C12AE3" w:rsidP="00C010B7">
            <w:r>
              <w:t xml:space="preserve">Garg, 2022 </w:t>
            </w:r>
            <w:r>
              <w:fldChar w:fldCharType="begin" w:fldLock="1"/>
            </w:r>
            <w:r>
              <w:instrText>ADDIN CSL_CITATION {"citationItems":[{"id":"ITEM-1","itemData":{"DOI":"10.1017/gmh.2021.47","abstract":"BackgroundTele-psychiatry is an increasingly acceptable and feasible platform to deliver mental health care with the potential to increase access to care in low-resource settings. We aim to examine the acceptability and preliminary impact of the delivery of assisted tele-psychiatry services in primary healthcare settings in Goa, India.MethodsBefore-after uncontrolled treatment cohort study. In total, 161 adults with either a mental or alcohol use disorder were provided tele-consultation by psychiatrists through a customised video conferencing platform, along with medication or counselling (via trained lay counsellors) or both as needed. Data on socio-demographics, clinical outcomes and process indicators were collected at baseline and 3 months post-baseline. Paired t tests were used to assess clinical outcomes pre- and post-treatment using the General Health Questionnaire-12 (GHQ-12) and World Health Organisation Disability Adjustment Schedule (WHODAS) 2.0, and logistic regression was used to find associations between changes in these scores and various factors.ResultsThe most common diagnosis was depression (35%). Post-treatment, there was a significant reduction in both GHQ-12 and WHODAS 2.0 scores. Participants showed high satisfaction with the tele-psychiatry services and technology platform. Improvement in GHQ-12 score was associated with being employed [OR 8.74 (1.92–39.75, p = 0.005)] and being a homemaker [OR 6.42 (CI 1.61–25.57, p = 0.008)].ConclusionTreatment of mental disorders through a tele-psychiatry platform appears to be highly acceptable and is associated with improved clinical outcomes. Considering its potential for scalability, a model of assisted tele-psychiatry integrated into primary care can be an important strategy to increase access to mental healthcare in low-resource settings.","author":[{"dropping-particle":"","family":"Garg","given":"Ankur","non-dropping-particle":"","parse-names":false,"suffix":""},{"dropping-particle":"","family":"Agrawal","given":"Ravindra","non-dropping-particle":"","parse-names":false,"suffix":""},{"dropping-particle":"","family":"Velleman","given":"Richard","non-dropping-particle":"","parse-names":false,"suffix":""},{"dropping-particle":"","family":"Rane","given":"Anil","non-dropping-particle":"","parse-names":false,"suffix":""},{"dropping-particle":"","family":"Costa","given":"Sheina","non-dropping-particle":"","parse-names":false,"suffix":""},{"dropping-particle":"","family":"Gupta","given":"Devika","non-dropping-particle":"","parse-names":false,"suffix":""},{"dropping-particle":"","family":"Dsouza","given":"Ethel","non-dropping-particle":"","parse-names":false,"suffix":""},{"dropping-particle":"","family":"Jambhale","given":"Abhijeet","non-dropping-particle":"","parse-names":false,"suffix":""},{"dropping-particle":"","family":"Sabnis","given":"Akshada","non-dropping-particle":"","parse-names":false,"suffix":""},{"dropping-particle":"","family":"Fernandes","given":"Godwin","non-dropping-particle":"","parse-names":false,"suffix":""},{"dropping-particle":"","family":"Bhatia","given":"Urvita","non-dropping-particle":"","parse-names":false,"suffix":""},{"dropping-particle":"","family":"Nadkarni","given":"Abhijit","non-dropping-particle":"","parse-names":false,"suffix":""}],"container-title":"Global Mental Health","id":"ITEM-1","issued":{"date-parts":[["2022"]]},"page":"26-36","title":"Integrating assisted tele-psychiatry into primary healthcare in Goa, India: a feasibility study","type":"article-journal","volume":"9"},"uris":["http://www.mendeley.com/documents/?uuid=1aebe448-d48f-44a8-a7b5-fc10926ce249"]}],"mendeley":{"formattedCitation":"(5)","plainTextFormattedCitation":"(5)","previouslyFormattedCitation":"(5)"},"properties":{"noteIndex":0},"schema":"https://github.com/citation-style-language/schema/raw/master/csl-citation.json"}</w:instrText>
            </w:r>
            <w:r>
              <w:fldChar w:fldCharType="separate"/>
            </w:r>
            <w:r w:rsidRPr="00C12AE3">
              <w:rPr>
                <w:noProof/>
              </w:rPr>
              <w:t>(5)</w:t>
            </w:r>
            <w:r>
              <w:fldChar w:fldCharType="end"/>
            </w:r>
          </w:p>
        </w:tc>
        <w:tc>
          <w:tcPr>
            <w:tcW w:w="1885" w:type="dxa"/>
          </w:tcPr>
          <w:p w14:paraId="4C922EBE" w14:textId="6685A0BD" w:rsidR="00C12AE3" w:rsidRPr="002F3BF0" w:rsidRDefault="00C12AE3" w:rsidP="00C010B7">
            <w:pPr>
              <w:rPr>
                <w:rFonts w:cstheme="minorHAnsi"/>
              </w:rPr>
            </w:pPr>
            <w:r>
              <w:rPr>
                <w:rFonts w:cstheme="minorHAnsi"/>
              </w:rPr>
              <w:t>Severity of CMD</w:t>
            </w:r>
          </w:p>
        </w:tc>
        <w:tc>
          <w:tcPr>
            <w:tcW w:w="2075" w:type="dxa"/>
          </w:tcPr>
          <w:p w14:paraId="1F180EA2" w14:textId="6CEF05AD" w:rsidR="00C12AE3" w:rsidRDefault="00C12AE3" w:rsidP="00C010B7">
            <w:r>
              <w:t>-1.13</w:t>
            </w:r>
            <w:r w:rsidR="0045621C">
              <w:t>,</w:t>
            </w:r>
            <w:r>
              <w:t xml:space="preserve"> large</w:t>
            </w:r>
          </w:p>
        </w:tc>
        <w:tc>
          <w:tcPr>
            <w:tcW w:w="1843" w:type="dxa"/>
          </w:tcPr>
          <w:p w14:paraId="78F62DFF" w14:textId="28B9A7DF" w:rsidR="00C12AE3" w:rsidRDefault="00C12AE3" w:rsidP="00C010B7">
            <w:r>
              <w:t>-1.14</w:t>
            </w:r>
            <w:r w:rsidR="0045621C">
              <w:t>,</w:t>
            </w:r>
            <w:r>
              <w:t xml:space="preserve"> large</w:t>
            </w:r>
          </w:p>
        </w:tc>
        <w:tc>
          <w:tcPr>
            <w:tcW w:w="1701" w:type="dxa"/>
          </w:tcPr>
          <w:p w14:paraId="174F84FA" w14:textId="7569F0BF" w:rsidR="00C12AE3" w:rsidRDefault="00C12AE3" w:rsidP="00C010B7">
            <w:r>
              <w:t>-1.12</w:t>
            </w:r>
            <w:r w:rsidR="0045621C">
              <w:t>,</w:t>
            </w:r>
            <w:r>
              <w:t xml:space="preserve"> large</w:t>
            </w:r>
          </w:p>
        </w:tc>
      </w:tr>
      <w:tr w:rsidR="00C12AE3" w14:paraId="02D06E67" w14:textId="77777777" w:rsidTr="0045621C">
        <w:tc>
          <w:tcPr>
            <w:tcW w:w="1847" w:type="dxa"/>
          </w:tcPr>
          <w:p w14:paraId="08624460" w14:textId="77777777" w:rsidR="00C12AE3" w:rsidRDefault="00C12AE3" w:rsidP="00C010B7"/>
        </w:tc>
        <w:tc>
          <w:tcPr>
            <w:tcW w:w="1885" w:type="dxa"/>
          </w:tcPr>
          <w:p w14:paraId="3CE5BE36" w14:textId="51FF3CE0" w:rsidR="00C12AE3" w:rsidRDefault="00C12AE3" w:rsidP="00C010B7">
            <w:pPr>
              <w:rPr>
                <w:rFonts w:cstheme="minorHAnsi"/>
              </w:rPr>
            </w:pPr>
            <w:r>
              <w:rPr>
                <w:rFonts w:cstheme="minorHAnsi"/>
              </w:rPr>
              <w:t xml:space="preserve">Alcohol use disorder </w:t>
            </w:r>
          </w:p>
        </w:tc>
        <w:tc>
          <w:tcPr>
            <w:tcW w:w="2075" w:type="dxa"/>
          </w:tcPr>
          <w:p w14:paraId="54BF0551" w14:textId="7C45CE50" w:rsidR="00C12AE3" w:rsidRDefault="00C523A7" w:rsidP="00C010B7">
            <w:r>
              <w:t>-3.22</w:t>
            </w:r>
            <w:r w:rsidR="0045621C">
              <w:t>,</w:t>
            </w:r>
            <w:r>
              <w:t xml:space="preserve"> large</w:t>
            </w:r>
          </w:p>
        </w:tc>
        <w:tc>
          <w:tcPr>
            <w:tcW w:w="1843" w:type="dxa"/>
          </w:tcPr>
          <w:p w14:paraId="3F3BDD40" w14:textId="1D08C7E1" w:rsidR="00C12AE3" w:rsidRDefault="00C523A7" w:rsidP="00C010B7">
            <w:r>
              <w:t>-3.39</w:t>
            </w:r>
            <w:r w:rsidR="0045621C">
              <w:t>,</w:t>
            </w:r>
            <w:r>
              <w:t xml:space="preserve"> large</w:t>
            </w:r>
          </w:p>
        </w:tc>
        <w:tc>
          <w:tcPr>
            <w:tcW w:w="1701" w:type="dxa"/>
          </w:tcPr>
          <w:p w14:paraId="76A3BE82" w14:textId="74E8BD1B" w:rsidR="00C12AE3" w:rsidRDefault="00C523A7" w:rsidP="00C010B7">
            <w:r>
              <w:t>-2.74</w:t>
            </w:r>
            <w:r w:rsidR="0045621C">
              <w:t>,</w:t>
            </w:r>
            <w:r>
              <w:t xml:space="preserve"> large</w:t>
            </w:r>
          </w:p>
        </w:tc>
      </w:tr>
      <w:tr w:rsidR="00C523A7" w14:paraId="01151E7A" w14:textId="77777777" w:rsidTr="0045621C">
        <w:tc>
          <w:tcPr>
            <w:tcW w:w="1847" w:type="dxa"/>
          </w:tcPr>
          <w:p w14:paraId="16E51A39" w14:textId="77777777" w:rsidR="00C523A7" w:rsidRDefault="00C523A7" w:rsidP="00C010B7"/>
        </w:tc>
        <w:tc>
          <w:tcPr>
            <w:tcW w:w="1885" w:type="dxa"/>
          </w:tcPr>
          <w:p w14:paraId="6E2BAE75" w14:textId="22AEDC75" w:rsidR="00C523A7" w:rsidRDefault="00C523A7" w:rsidP="00C010B7">
            <w:pPr>
              <w:rPr>
                <w:rFonts w:cstheme="minorHAnsi"/>
              </w:rPr>
            </w:pPr>
            <w:r>
              <w:rPr>
                <w:rFonts w:cstheme="minorHAnsi"/>
              </w:rPr>
              <w:t>Disability and functioning</w:t>
            </w:r>
          </w:p>
        </w:tc>
        <w:tc>
          <w:tcPr>
            <w:tcW w:w="2075" w:type="dxa"/>
          </w:tcPr>
          <w:p w14:paraId="1CD0AFB9" w14:textId="1FABA1C2" w:rsidR="00C523A7" w:rsidRDefault="00C523A7" w:rsidP="00C010B7">
            <w:r>
              <w:t>-0.69</w:t>
            </w:r>
            <w:r w:rsidR="0045621C">
              <w:t>,</w:t>
            </w:r>
            <w:r>
              <w:t xml:space="preserve"> medium</w:t>
            </w:r>
          </w:p>
        </w:tc>
        <w:tc>
          <w:tcPr>
            <w:tcW w:w="1843" w:type="dxa"/>
          </w:tcPr>
          <w:p w14:paraId="0CF2115F" w14:textId="16694727" w:rsidR="00C523A7" w:rsidRDefault="00C523A7" w:rsidP="00C010B7">
            <w:r>
              <w:t>-0.7</w:t>
            </w:r>
            <w:r w:rsidR="0045621C">
              <w:t>,</w:t>
            </w:r>
            <w:r>
              <w:t xml:space="preserve"> medium</w:t>
            </w:r>
          </w:p>
        </w:tc>
        <w:tc>
          <w:tcPr>
            <w:tcW w:w="1701" w:type="dxa"/>
          </w:tcPr>
          <w:p w14:paraId="3D910FBA" w14:textId="5FDB5512" w:rsidR="00C523A7" w:rsidRDefault="00C523A7" w:rsidP="00C010B7">
            <w:r>
              <w:t>-0.63</w:t>
            </w:r>
            <w:r w:rsidR="0045621C">
              <w:t>,</w:t>
            </w:r>
            <w:r>
              <w:t xml:space="preserve"> medium </w:t>
            </w:r>
          </w:p>
        </w:tc>
      </w:tr>
    </w:tbl>
    <w:p w14:paraId="03B66FCC" w14:textId="77777777" w:rsidR="0087008A" w:rsidRDefault="0087008A" w:rsidP="0087008A"/>
    <w:p w14:paraId="01B8F207" w14:textId="084FC599" w:rsidR="0045621C" w:rsidRPr="00380F72" w:rsidRDefault="00380F72" w:rsidP="0045621C">
      <w:pPr>
        <w:rPr>
          <w:b/>
          <w:bCs/>
        </w:rPr>
      </w:pPr>
      <w:r w:rsidRPr="00380F72">
        <w:rPr>
          <w:b/>
          <w:bCs/>
        </w:rPr>
        <w:t>References</w:t>
      </w:r>
    </w:p>
    <w:p w14:paraId="19184077" w14:textId="45BBE7EE" w:rsidR="00C12AE3" w:rsidRPr="00C12AE3" w:rsidRDefault="002F3BF0" w:rsidP="00C12AE3">
      <w:pPr>
        <w:widowControl w:val="0"/>
        <w:autoSpaceDE w:val="0"/>
        <w:autoSpaceDN w:val="0"/>
        <w:adjustRightInd w:val="0"/>
        <w:spacing w:line="240" w:lineRule="auto"/>
        <w:ind w:left="640" w:hanging="640"/>
        <w:rPr>
          <w:rFonts w:ascii="Calibri" w:hAnsi="Calibri" w:cs="Calibri"/>
          <w:noProof/>
          <w:szCs w:val="24"/>
        </w:rPr>
      </w:pPr>
      <w:r>
        <w:rPr>
          <w:lang w:eastAsia="de-DE"/>
        </w:rPr>
        <w:fldChar w:fldCharType="begin" w:fldLock="1"/>
      </w:r>
      <w:r>
        <w:rPr>
          <w:lang w:eastAsia="de-DE"/>
        </w:rPr>
        <w:instrText xml:space="preserve">ADDIN Mendeley Bibliography CSL_BIBLIOGRAPHY </w:instrText>
      </w:r>
      <w:r>
        <w:rPr>
          <w:lang w:eastAsia="de-DE"/>
        </w:rPr>
        <w:fldChar w:fldCharType="separate"/>
      </w:r>
      <w:r w:rsidR="00C12AE3" w:rsidRPr="00C12AE3">
        <w:rPr>
          <w:rFonts w:ascii="Calibri" w:hAnsi="Calibri" w:cs="Calibri"/>
          <w:noProof/>
          <w:szCs w:val="24"/>
        </w:rPr>
        <w:t xml:space="preserve">1. </w:t>
      </w:r>
      <w:r w:rsidR="00C12AE3" w:rsidRPr="00C12AE3">
        <w:rPr>
          <w:rFonts w:ascii="Calibri" w:hAnsi="Calibri" w:cs="Calibri"/>
          <w:noProof/>
          <w:szCs w:val="24"/>
        </w:rPr>
        <w:tab/>
        <w:t xml:space="preserve"> </w:t>
      </w:r>
      <w:r w:rsidR="00431342" w:rsidRPr="00431342">
        <w:rPr>
          <w:rFonts w:ascii="Calibri" w:hAnsi="Calibri" w:cs="Calibri"/>
          <w:noProof/>
          <w:szCs w:val="24"/>
        </w:rPr>
        <w:t>Muke SS, Tugnawat D, Joshi U, et al. Digital Training for Non-Specialist Health Workers to Deliver a Brief Psychological Treatment for Depression in Primary Care in India:Findings from a Randomized Pilot Study. Environ Res public Heal. 2020; doi: 10.3390/ijerph17176368.</w:t>
      </w:r>
    </w:p>
    <w:p w14:paraId="526DE1BB" w14:textId="6314A5C0" w:rsidR="00C12AE3" w:rsidRPr="00C12AE3" w:rsidRDefault="00C12AE3" w:rsidP="00C12AE3">
      <w:pPr>
        <w:widowControl w:val="0"/>
        <w:autoSpaceDE w:val="0"/>
        <w:autoSpaceDN w:val="0"/>
        <w:adjustRightInd w:val="0"/>
        <w:spacing w:line="240" w:lineRule="auto"/>
        <w:ind w:left="640" w:hanging="640"/>
        <w:rPr>
          <w:rFonts w:ascii="Calibri" w:hAnsi="Calibri" w:cs="Calibri"/>
          <w:noProof/>
          <w:szCs w:val="24"/>
        </w:rPr>
      </w:pPr>
      <w:r w:rsidRPr="00C12AE3">
        <w:rPr>
          <w:rFonts w:ascii="Calibri" w:hAnsi="Calibri" w:cs="Calibri"/>
          <w:noProof/>
          <w:szCs w:val="24"/>
        </w:rPr>
        <w:t xml:space="preserve">2. </w:t>
      </w:r>
      <w:r w:rsidRPr="00C12AE3">
        <w:rPr>
          <w:rFonts w:ascii="Calibri" w:hAnsi="Calibri" w:cs="Calibri"/>
          <w:noProof/>
          <w:szCs w:val="24"/>
        </w:rPr>
        <w:tab/>
      </w:r>
      <w:r w:rsidR="00431342" w:rsidRPr="00431342">
        <w:rPr>
          <w:rFonts w:ascii="Calibri" w:hAnsi="Calibri" w:cs="Calibri"/>
          <w:noProof/>
          <w:szCs w:val="24"/>
        </w:rPr>
        <w:t xml:space="preserve">Doukani A, Sera F, Chibanda D. A community health volunteer delivered problem-solving therapy mobile application based on the Friendship Bench ‘ Inuka Coaching ’ in Kenya : A pilot cohort study. Glob Ment Heal. 2022; doi: 10.1017/gmh.2021.3.  </w:t>
      </w:r>
      <w:r w:rsidRPr="00C12AE3">
        <w:rPr>
          <w:rFonts w:ascii="Calibri" w:hAnsi="Calibri" w:cs="Calibri"/>
          <w:noProof/>
          <w:szCs w:val="24"/>
        </w:rPr>
        <w:t xml:space="preserve"> </w:t>
      </w:r>
    </w:p>
    <w:p w14:paraId="5C79AE3B" w14:textId="762617FB" w:rsidR="00C12AE3" w:rsidRPr="00C12AE3" w:rsidRDefault="00C12AE3" w:rsidP="00C12AE3">
      <w:pPr>
        <w:widowControl w:val="0"/>
        <w:autoSpaceDE w:val="0"/>
        <w:autoSpaceDN w:val="0"/>
        <w:adjustRightInd w:val="0"/>
        <w:spacing w:line="240" w:lineRule="auto"/>
        <w:ind w:left="640" w:hanging="640"/>
        <w:rPr>
          <w:rFonts w:ascii="Calibri" w:hAnsi="Calibri" w:cs="Calibri"/>
          <w:noProof/>
          <w:szCs w:val="24"/>
        </w:rPr>
      </w:pPr>
      <w:r w:rsidRPr="00C12AE3">
        <w:rPr>
          <w:rFonts w:ascii="Calibri" w:hAnsi="Calibri" w:cs="Calibri"/>
          <w:noProof/>
          <w:szCs w:val="24"/>
        </w:rPr>
        <w:t xml:space="preserve">3. </w:t>
      </w:r>
      <w:r w:rsidRPr="00C12AE3">
        <w:rPr>
          <w:rFonts w:ascii="Calibri" w:hAnsi="Calibri" w:cs="Calibri"/>
          <w:noProof/>
          <w:szCs w:val="24"/>
        </w:rPr>
        <w:tab/>
      </w:r>
      <w:r w:rsidR="00431342" w:rsidRPr="00431342">
        <w:rPr>
          <w:rFonts w:ascii="Calibri" w:hAnsi="Calibri" w:cs="Calibri"/>
          <w:noProof/>
          <w:szCs w:val="24"/>
        </w:rPr>
        <w:t xml:space="preserve">Anttila M, Sittichai R, Katajisto J, et al. Impact of a Web Program to Support the Mental Wellbeing of High School Students : A Quasi Experimental Feasibility Study. Environ Res public Heal. 2019; doi: 10.3390/ijerph16142473.  </w:t>
      </w:r>
      <w:r w:rsidRPr="00C12AE3">
        <w:rPr>
          <w:rFonts w:ascii="Calibri" w:hAnsi="Calibri" w:cs="Calibri"/>
          <w:noProof/>
          <w:szCs w:val="24"/>
        </w:rPr>
        <w:t xml:space="preserve"> </w:t>
      </w:r>
    </w:p>
    <w:p w14:paraId="431DEB78" w14:textId="04FB6440" w:rsidR="00C12AE3" w:rsidRPr="00C12AE3" w:rsidRDefault="00C12AE3" w:rsidP="00C12AE3">
      <w:pPr>
        <w:widowControl w:val="0"/>
        <w:autoSpaceDE w:val="0"/>
        <w:autoSpaceDN w:val="0"/>
        <w:adjustRightInd w:val="0"/>
        <w:spacing w:line="240" w:lineRule="auto"/>
        <w:ind w:left="640" w:hanging="640"/>
        <w:rPr>
          <w:rFonts w:ascii="Calibri" w:hAnsi="Calibri" w:cs="Calibri"/>
          <w:noProof/>
          <w:szCs w:val="24"/>
        </w:rPr>
      </w:pPr>
      <w:r w:rsidRPr="00C12AE3">
        <w:rPr>
          <w:rFonts w:ascii="Calibri" w:hAnsi="Calibri" w:cs="Calibri"/>
          <w:noProof/>
          <w:szCs w:val="24"/>
        </w:rPr>
        <w:t xml:space="preserve">4. </w:t>
      </w:r>
      <w:r w:rsidRPr="00C12AE3">
        <w:rPr>
          <w:rFonts w:ascii="Calibri" w:hAnsi="Calibri" w:cs="Calibri"/>
          <w:noProof/>
          <w:szCs w:val="24"/>
        </w:rPr>
        <w:tab/>
        <w:t xml:space="preserve"> </w:t>
      </w:r>
      <w:r w:rsidR="00431342" w:rsidRPr="00431342">
        <w:rPr>
          <w:rFonts w:ascii="Calibri" w:hAnsi="Calibri" w:cs="Calibri"/>
          <w:noProof/>
          <w:szCs w:val="24"/>
        </w:rPr>
        <w:tab/>
        <w:t>Dambi J, Norman C, Doukani A, Potgieter S, Turner J, Musesengwa R, et al. A Digital Mental Health Intervention (Inuka) for Common Mental Health Disorders in Zimbabwean Adults in Response to the COVID-19 Pandemic: Feasibility and Acceptability Pilot Study. JMIR Ment Heal. 2022;9(10): doi:  https://doi.org/10.2196/37968.</w:t>
      </w:r>
    </w:p>
    <w:p w14:paraId="6DDF32DB" w14:textId="0865BEC3" w:rsidR="00C12AE3" w:rsidRPr="00C12AE3" w:rsidRDefault="00C12AE3" w:rsidP="00C12AE3">
      <w:pPr>
        <w:widowControl w:val="0"/>
        <w:autoSpaceDE w:val="0"/>
        <w:autoSpaceDN w:val="0"/>
        <w:adjustRightInd w:val="0"/>
        <w:spacing w:line="240" w:lineRule="auto"/>
        <w:ind w:left="640" w:hanging="640"/>
        <w:rPr>
          <w:rFonts w:ascii="Calibri" w:hAnsi="Calibri" w:cs="Calibri"/>
          <w:noProof/>
        </w:rPr>
      </w:pPr>
      <w:r w:rsidRPr="00C12AE3">
        <w:rPr>
          <w:rFonts w:ascii="Calibri" w:hAnsi="Calibri" w:cs="Calibri"/>
          <w:noProof/>
          <w:szCs w:val="24"/>
        </w:rPr>
        <w:t xml:space="preserve">5. </w:t>
      </w:r>
      <w:r w:rsidRPr="00C12AE3">
        <w:rPr>
          <w:rFonts w:ascii="Calibri" w:hAnsi="Calibri" w:cs="Calibri"/>
          <w:noProof/>
          <w:szCs w:val="24"/>
        </w:rPr>
        <w:tab/>
        <w:t xml:space="preserve"> </w:t>
      </w:r>
      <w:r w:rsidR="00431342" w:rsidRPr="00431342">
        <w:rPr>
          <w:rFonts w:ascii="Calibri" w:hAnsi="Calibri" w:cs="Calibri"/>
          <w:noProof/>
          <w:szCs w:val="24"/>
        </w:rPr>
        <w:t>Garg A, Agrawal R, Velleman R, et al. Integrating assisted tele-psychiatry into primary healthcare in Goa, India: a feasibility study. Glob Ment Heal. 2022; doi: 10.1017/gmh.2021.47.</w:t>
      </w:r>
    </w:p>
    <w:p w14:paraId="08EBA720" w14:textId="2850A248" w:rsidR="0087008A" w:rsidRDefault="002F3BF0" w:rsidP="0087008A">
      <w:pPr>
        <w:rPr>
          <w:lang w:eastAsia="de-DE"/>
        </w:rPr>
      </w:pPr>
      <w:r>
        <w:rPr>
          <w:lang w:eastAsia="de-DE"/>
        </w:rPr>
        <w:fldChar w:fldCharType="end"/>
      </w:r>
    </w:p>
    <w:p w14:paraId="3F6DA49D" w14:textId="77777777" w:rsidR="00180E83" w:rsidRDefault="00180E83"/>
    <w:sectPr w:rsidR="00180E8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008A"/>
    <w:rsid w:val="00180E83"/>
    <w:rsid w:val="002F3BF0"/>
    <w:rsid w:val="003402D3"/>
    <w:rsid w:val="00380F72"/>
    <w:rsid w:val="003D2DE0"/>
    <w:rsid w:val="003D60EE"/>
    <w:rsid w:val="00431342"/>
    <w:rsid w:val="0045621C"/>
    <w:rsid w:val="004B0E41"/>
    <w:rsid w:val="006E75CA"/>
    <w:rsid w:val="0080411D"/>
    <w:rsid w:val="0087008A"/>
    <w:rsid w:val="00A33CB8"/>
    <w:rsid w:val="00BC155D"/>
    <w:rsid w:val="00BE745C"/>
    <w:rsid w:val="00BE74B4"/>
    <w:rsid w:val="00C12AE3"/>
    <w:rsid w:val="00C523A7"/>
    <w:rsid w:val="00D0450C"/>
    <w:rsid w:val="00D856CF"/>
    <w:rsid w:val="00DF7984"/>
    <w:rsid w:val="00E37E97"/>
    <w:rsid w:val="00E819C2"/>
    <w:rsid w:val="00F43C5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170F52"/>
  <w15:chartTrackingRefBased/>
  <w15:docId w15:val="{7F45FE5B-D1F4-48F4-AAAF-A9C5B23A76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7008A"/>
    <w:rPr>
      <w:lang w:val="en-GB"/>
    </w:rPr>
  </w:style>
  <w:style w:type="paragraph" w:styleId="berschrift1">
    <w:name w:val="heading 1"/>
    <w:basedOn w:val="Standard"/>
    <w:next w:val="Standard"/>
    <w:link w:val="berschrift1Zchn"/>
    <w:uiPriority w:val="9"/>
    <w:qFormat/>
    <w:rsid w:val="0087008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7008A"/>
    <w:rPr>
      <w:rFonts w:asciiTheme="majorHAnsi" w:eastAsiaTheme="majorEastAsia" w:hAnsiTheme="majorHAnsi" w:cstheme="majorBidi"/>
      <w:color w:val="2F5496" w:themeColor="accent1" w:themeShade="BF"/>
      <w:sz w:val="32"/>
      <w:szCs w:val="32"/>
      <w:lang w:val="en-GB"/>
    </w:rPr>
  </w:style>
  <w:style w:type="table" w:styleId="Tabellenraster">
    <w:name w:val="Table Grid"/>
    <w:basedOn w:val="NormaleTabelle"/>
    <w:uiPriority w:val="39"/>
    <w:rsid w:val="008700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D0450C"/>
    <w:rPr>
      <w:sz w:val="16"/>
      <w:szCs w:val="16"/>
    </w:rPr>
  </w:style>
  <w:style w:type="paragraph" w:styleId="Kommentartext">
    <w:name w:val="annotation text"/>
    <w:basedOn w:val="Standard"/>
    <w:link w:val="KommentartextZchn"/>
    <w:uiPriority w:val="99"/>
    <w:unhideWhenUsed/>
    <w:rsid w:val="00D0450C"/>
    <w:pPr>
      <w:spacing w:line="240" w:lineRule="auto"/>
    </w:pPr>
    <w:rPr>
      <w:sz w:val="20"/>
      <w:szCs w:val="20"/>
    </w:rPr>
  </w:style>
  <w:style w:type="character" w:customStyle="1" w:styleId="KommentartextZchn">
    <w:name w:val="Kommentartext Zchn"/>
    <w:basedOn w:val="Absatz-Standardschriftart"/>
    <w:link w:val="Kommentartext"/>
    <w:uiPriority w:val="99"/>
    <w:rsid w:val="00D0450C"/>
    <w:rPr>
      <w:sz w:val="20"/>
      <w:szCs w:val="20"/>
      <w:lang w:val="en-GB"/>
    </w:rPr>
  </w:style>
  <w:style w:type="paragraph" w:styleId="Kommentarthema">
    <w:name w:val="annotation subject"/>
    <w:basedOn w:val="Kommentartext"/>
    <w:next w:val="Kommentartext"/>
    <w:link w:val="KommentarthemaZchn"/>
    <w:uiPriority w:val="99"/>
    <w:semiHidden/>
    <w:unhideWhenUsed/>
    <w:rsid w:val="00D0450C"/>
    <w:rPr>
      <w:b/>
      <w:bCs/>
    </w:rPr>
  </w:style>
  <w:style w:type="character" w:customStyle="1" w:styleId="KommentarthemaZchn">
    <w:name w:val="Kommentarthema Zchn"/>
    <w:basedOn w:val="KommentartextZchn"/>
    <w:link w:val="Kommentarthema"/>
    <w:uiPriority w:val="99"/>
    <w:semiHidden/>
    <w:rsid w:val="00D0450C"/>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82096D-25D6-429A-BCEC-93C3405D33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322</Words>
  <Characters>18941</Characters>
  <Application>Microsoft Office Word</Application>
  <DocSecurity>0</DocSecurity>
  <Lines>157</Lines>
  <Paragraphs>4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pani Wijekoon</dc:creator>
  <cp:keywords/>
  <dc:description/>
  <cp:lastModifiedBy>Kalpani Wijekoon</cp:lastModifiedBy>
  <cp:revision>6</cp:revision>
  <dcterms:created xsi:type="dcterms:W3CDTF">2023-11-02T13:45:00Z</dcterms:created>
  <dcterms:modified xsi:type="dcterms:W3CDTF">2023-11-13T1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1c46d5b-b0e9-3c5c-a145-216ea9ae4fa8</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